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0B6" w:rsidRPr="00B340B6" w:rsidRDefault="00B340B6" w:rsidP="00B340B6">
      <w:pPr>
        <w:pStyle w:val="Titrelvl2"/>
        <w:rPr>
          <w:color w:val="auto"/>
        </w:rPr>
      </w:pPr>
      <w:bookmarkStart w:id="0" w:name="_Toc141430569"/>
      <w:r w:rsidRPr="00B340B6">
        <w:rPr>
          <w:color w:val="auto"/>
        </w:rPr>
        <w:t>SUPPLEMENTARY FIGURES</w:t>
      </w:r>
      <w:bookmarkEnd w:id="0"/>
    </w:p>
    <w:p w:rsidR="00B340B6" w:rsidRPr="00B340B6" w:rsidRDefault="00B340B6" w:rsidP="00B340B6">
      <w:pPr>
        <w:spacing w:after="0"/>
        <w:outlineLvl w:val="3"/>
        <w:rPr>
          <w:lang w:val="en-GB"/>
        </w:rPr>
      </w:pPr>
      <w:r w:rsidRPr="00B340B6">
        <w:rPr>
          <w:b/>
          <w:lang w:val="en-GB"/>
        </w:rPr>
        <w:t xml:space="preserve">Sup. Figure 1. </w:t>
      </w:r>
      <w:r w:rsidRPr="00B340B6">
        <w:rPr>
          <w:lang w:val="en-GB"/>
        </w:rPr>
        <w:t xml:space="preserve">Principal component analysis based on gene expression of expressed PCGs and </w:t>
      </w:r>
      <w:proofErr w:type="spellStart"/>
      <w:r w:rsidRPr="00B340B6">
        <w:rPr>
          <w:lang w:val="en-GB"/>
        </w:rPr>
        <w:t>lncRNAs</w:t>
      </w:r>
      <w:proofErr w:type="spellEnd"/>
      <w:r w:rsidRPr="00B340B6">
        <w:rPr>
          <w:lang w:val="en-GB"/>
        </w:rPr>
        <w:t>.</w:t>
      </w:r>
    </w:p>
    <w:p w:rsidR="00B340B6" w:rsidRPr="00B340B6" w:rsidRDefault="00B340B6" w:rsidP="00B340B6">
      <w:pPr>
        <w:spacing w:after="0"/>
        <w:rPr>
          <w:b/>
          <w:lang w:val="en-GB"/>
        </w:rPr>
      </w:pPr>
      <w:r w:rsidRPr="00B340B6">
        <w:rPr>
          <w:lang w:val="en-GB"/>
        </w:rPr>
        <w:t xml:space="preserve">The factorial plans for axes 1:2, 3:4 and 5:6 are provided. Colours and associated tissues are available in Sup. Table 15. </w:t>
      </w:r>
    </w:p>
    <w:p w:rsidR="00B340B6" w:rsidRPr="00B340B6" w:rsidRDefault="00B340B6" w:rsidP="00B340B6">
      <w:pPr>
        <w:spacing w:after="0"/>
        <w:rPr>
          <w:lang w:val="en-GB"/>
        </w:rPr>
      </w:pPr>
    </w:p>
    <w:p w:rsidR="00B340B6" w:rsidRPr="00B340B6" w:rsidRDefault="00B340B6" w:rsidP="00B340B6">
      <w:pPr>
        <w:spacing w:after="0"/>
        <w:outlineLvl w:val="3"/>
        <w:rPr>
          <w:lang w:val="en-GB"/>
        </w:rPr>
      </w:pPr>
      <w:r w:rsidRPr="00B340B6">
        <w:rPr>
          <w:b/>
          <w:lang w:val="en-GB"/>
        </w:rPr>
        <w:t xml:space="preserve">Sup. Figure 2. </w:t>
      </w:r>
      <w:r w:rsidRPr="00B340B6">
        <w:rPr>
          <w:lang w:val="en-GB"/>
        </w:rPr>
        <w:t xml:space="preserve">Distribution of PCG (blue) and </w:t>
      </w:r>
      <w:proofErr w:type="spellStart"/>
      <w:r w:rsidRPr="00B340B6">
        <w:rPr>
          <w:lang w:val="en-GB"/>
        </w:rPr>
        <w:t>lncRNA</w:t>
      </w:r>
      <w:proofErr w:type="spellEnd"/>
      <w:r w:rsidRPr="00B340B6">
        <w:rPr>
          <w:lang w:val="en-GB"/>
        </w:rPr>
        <w:t xml:space="preserve"> gene expression in </w:t>
      </w:r>
      <w:proofErr w:type="gramStart"/>
      <w:r w:rsidRPr="00B340B6">
        <w:rPr>
          <w:lang w:val="en-GB"/>
        </w:rPr>
        <w:t>log</w:t>
      </w:r>
      <w:r w:rsidRPr="00B340B6">
        <w:rPr>
          <w:vertAlign w:val="subscript"/>
          <w:lang w:val="en-GB"/>
        </w:rPr>
        <w:t>10</w:t>
      </w:r>
      <w:r w:rsidRPr="00B340B6">
        <w:rPr>
          <w:lang w:val="en-GB"/>
        </w:rPr>
        <w:t>(</w:t>
      </w:r>
      <w:proofErr w:type="gramEnd"/>
      <w:r w:rsidRPr="00B340B6">
        <w:rPr>
          <w:lang w:val="en-GB"/>
        </w:rPr>
        <w:t xml:space="preserve">TPM+1) in chicken for the 47 tissues. </w:t>
      </w:r>
    </w:p>
    <w:p w:rsidR="00B340B6" w:rsidRPr="00B340B6" w:rsidRDefault="00B340B6" w:rsidP="00B340B6">
      <w:pPr>
        <w:spacing w:after="0"/>
        <w:rPr>
          <w:lang w:val="en-GB"/>
        </w:rPr>
      </w:pPr>
      <w:r w:rsidRPr="00B340B6">
        <w:rPr>
          <w:lang w:val="en-GB"/>
        </w:rPr>
        <w:t>Full tissue names for chicken are available in Sup. Table 15.</w:t>
      </w:r>
    </w:p>
    <w:p w:rsidR="00B340B6" w:rsidRPr="00B340B6" w:rsidRDefault="00B340B6" w:rsidP="00B340B6">
      <w:pPr>
        <w:spacing w:after="0" w:line="240" w:lineRule="auto"/>
        <w:rPr>
          <w:lang w:val="en-GB"/>
        </w:rPr>
      </w:pPr>
    </w:p>
    <w:p w:rsidR="00B340B6" w:rsidRPr="00B340B6" w:rsidRDefault="00B340B6" w:rsidP="00B340B6">
      <w:pPr>
        <w:spacing w:after="0"/>
        <w:rPr>
          <w:lang w:val="en-GB"/>
        </w:rPr>
      </w:pPr>
      <w:r w:rsidRPr="00B340B6">
        <w:rPr>
          <w:b/>
          <w:lang w:val="en-GB"/>
        </w:rPr>
        <w:t xml:space="preserve">Sup. Figure 3. </w:t>
      </w:r>
      <w:r w:rsidRPr="00B340B6">
        <w:rPr>
          <w:lang w:val="en-GB"/>
        </w:rPr>
        <w:t xml:space="preserve">Reliability of six </w:t>
      </w:r>
      <w:proofErr w:type="spellStart"/>
      <w:r w:rsidRPr="00B340B6">
        <w:rPr>
          <w:lang w:val="en-GB"/>
        </w:rPr>
        <w:t>lncRNAs</w:t>
      </w:r>
      <w:proofErr w:type="spellEnd"/>
      <w:r w:rsidRPr="00B340B6">
        <w:rPr>
          <w:lang w:val="en-GB"/>
        </w:rPr>
        <w:t xml:space="preserve"> in same-strand configuration of a PCG tested by PCR. a) Resulting gels for each pair tested. The first line of indication above each gel corresponds to: L: ladder; 1: PCR using cDNA; 2: PCR using genomic DNA (</w:t>
      </w:r>
      <w:proofErr w:type="spellStart"/>
      <w:r w:rsidRPr="00B340B6">
        <w:rPr>
          <w:lang w:val="en-GB"/>
        </w:rPr>
        <w:t>gDNA</w:t>
      </w:r>
      <w:proofErr w:type="spellEnd"/>
      <w:r w:rsidRPr="00B340B6">
        <w:rPr>
          <w:lang w:val="en-GB"/>
        </w:rPr>
        <w:t xml:space="preserve">). The second line with roman numerals refers to the PCR primer pairs used, which are indicated in the part b) with the predicted size for cDNA and </w:t>
      </w:r>
      <w:proofErr w:type="spellStart"/>
      <w:r w:rsidRPr="00B340B6">
        <w:rPr>
          <w:lang w:val="en-GB"/>
        </w:rPr>
        <w:t>gDNA</w:t>
      </w:r>
      <w:proofErr w:type="spellEnd"/>
      <w:r w:rsidRPr="00B340B6">
        <w:rPr>
          <w:lang w:val="en-GB"/>
        </w:rPr>
        <w:t xml:space="preserve">. The third line indicate the </w:t>
      </w:r>
      <w:proofErr w:type="spellStart"/>
      <w:r w:rsidRPr="00B340B6">
        <w:rPr>
          <w:lang w:val="en-GB"/>
        </w:rPr>
        <w:t>lncRNA</w:t>
      </w:r>
      <w:proofErr w:type="gramStart"/>
      <w:r w:rsidRPr="00B340B6">
        <w:rPr>
          <w:lang w:val="en-GB"/>
        </w:rPr>
        <w:t>:PCG</w:t>
      </w:r>
      <w:proofErr w:type="spellEnd"/>
      <w:proofErr w:type="gramEnd"/>
      <w:r w:rsidRPr="00B340B6">
        <w:rPr>
          <w:lang w:val="en-GB"/>
        </w:rPr>
        <w:t xml:space="preserve"> pair tested. Red values correspond to the observed size of the amplified fragment compared with the predicted size. b) Models of </w:t>
      </w:r>
      <w:proofErr w:type="spellStart"/>
      <w:r w:rsidRPr="00B340B6">
        <w:rPr>
          <w:lang w:val="en-GB"/>
        </w:rPr>
        <w:t>lncRNA</w:t>
      </w:r>
      <w:proofErr w:type="gramStart"/>
      <w:r w:rsidRPr="00B340B6">
        <w:rPr>
          <w:lang w:val="en-GB"/>
        </w:rPr>
        <w:t>:PCG</w:t>
      </w:r>
      <w:proofErr w:type="spellEnd"/>
      <w:proofErr w:type="gramEnd"/>
      <w:r w:rsidRPr="00B340B6">
        <w:rPr>
          <w:lang w:val="en-GB"/>
        </w:rPr>
        <w:t xml:space="preserve"> pair tested. The upper part of each panel (in </w:t>
      </w:r>
      <w:proofErr w:type="spellStart"/>
      <w:r w:rsidRPr="00B340B6">
        <w:rPr>
          <w:lang w:val="en-GB"/>
        </w:rPr>
        <w:t>color</w:t>
      </w:r>
      <w:proofErr w:type="spellEnd"/>
      <w:r w:rsidRPr="00B340B6">
        <w:rPr>
          <w:lang w:val="en-GB"/>
        </w:rPr>
        <w:t xml:space="preserve">) represents the relative position of the constituent genes of the </w:t>
      </w:r>
      <w:proofErr w:type="spellStart"/>
      <w:r w:rsidRPr="00B340B6">
        <w:rPr>
          <w:lang w:val="en-GB"/>
        </w:rPr>
        <w:t>lncRNA</w:t>
      </w:r>
      <w:proofErr w:type="gramStart"/>
      <w:r w:rsidRPr="00B340B6">
        <w:rPr>
          <w:lang w:val="en-GB"/>
        </w:rPr>
        <w:t>:PCG</w:t>
      </w:r>
      <w:proofErr w:type="spellEnd"/>
      <w:proofErr w:type="gramEnd"/>
      <w:r w:rsidRPr="00B340B6">
        <w:rPr>
          <w:lang w:val="en-GB"/>
        </w:rPr>
        <w:t xml:space="preserve"> pair as identified on the enriched atlas. The lower panel (black) shows the constituent genes of the </w:t>
      </w:r>
      <w:proofErr w:type="spellStart"/>
      <w:r w:rsidRPr="00B340B6">
        <w:rPr>
          <w:lang w:val="en-GB"/>
        </w:rPr>
        <w:t>lncRNA</w:t>
      </w:r>
      <w:proofErr w:type="gramStart"/>
      <w:r w:rsidRPr="00B340B6">
        <w:rPr>
          <w:lang w:val="en-GB"/>
        </w:rPr>
        <w:t>:PCG</w:t>
      </w:r>
      <w:proofErr w:type="spellEnd"/>
      <w:proofErr w:type="gramEnd"/>
      <w:r w:rsidRPr="00B340B6">
        <w:rPr>
          <w:lang w:val="en-GB"/>
        </w:rPr>
        <w:t xml:space="preserve"> pair based on the PCR results. Left: </w:t>
      </w:r>
      <w:proofErr w:type="spellStart"/>
      <w:r w:rsidRPr="00B340B6">
        <w:rPr>
          <w:lang w:val="en-GB"/>
        </w:rPr>
        <w:t>lncRNAs</w:t>
      </w:r>
      <w:proofErr w:type="spellEnd"/>
      <w:r w:rsidRPr="00B340B6">
        <w:rPr>
          <w:lang w:val="en-GB"/>
        </w:rPr>
        <w:t xml:space="preserve"> considered as independent loci from the (1) DAVISGALG000044072/ADBR2, (2) ENSGALG00010022678/PRPSAP2, and (3) ENSGALG00010016012/AMOT </w:t>
      </w:r>
      <w:proofErr w:type="spellStart"/>
      <w:r w:rsidRPr="00B340B6">
        <w:rPr>
          <w:lang w:val="en-GB"/>
        </w:rPr>
        <w:t>lncRNA</w:t>
      </w:r>
      <w:proofErr w:type="gramStart"/>
      <w:r w:rsidRPr="00B340B6">
        <w:rPr>
          <w:lang w:val="en-GB"/>
        </w:rPr>
        <w:t>:PCG</w:t>
      </w:r>
      <w:proofErr w:type="spellEnd"/>
      <w:proofErr w:type="gramEnd"/>
      <w:r w:rsidRPr="00B340B6">
        <w:rPr>
          <w:lang w:val="en-GB"/>
        </w:rPr>
        <w:t xml:space="preserve"> pairs. Right: </w:t>
      </w:r>
      <w:proofErr w:type="spellStart"/>
      <w:r w:rsidRPr="00B340B6">
        <w:rPr>
          <w:lang w:val="en-GB"/>
        </w:rPr>
        <w:t>lncRNAs</w:t>
      </w:r>
      <w:proofErr w:type="spellEnd"/>
      <w:r w:rsidRPr="00B340B6">
        <w:rPr>
          <w:lang w:val="en-GB"/>
        </w:rPr>
        <w:t xml:space="preserve"> considered as extension of the PCG from the (4) LOC121113202/VSIG10L, (5) NONGGAG001811/SARDH, and (6) FRAGALG000000006896/PA2G4 </w:t>
      </w:r>
      <w:proofErr w:type="spellStart"/>
      <w:r w:rsidRPr="00B340B6">
        <w:rPr>
          <w:lang w:val="en-GB"/>
        </w:rPr>
        <w:t>lncRNA</w:t>
      </w:r>
      <w:proofErr w:type="gramStart"/>
      <w:r w:rsidRPr="00B340B6">
        <w:rPr>
          <w:lang w:val="en-GB"/>
        </w:rPr>
        <w:t>:PCG</w:t>
      </w:r>
      <w:proofErr w:type="spellEnd"/>
      <w:proofErr w:type="gramEnd"/>
      <w:r w:rsidRPr="00B340B6">
        <w:rPr>
          <w:lang w:val="en-GB"/>
        </w:rPr>
        <w:t xml:space="preserve"> pairs. </w:t>
      </w:r>
    </w:p>
    <w:p w:rsidR="00B340B6" w:rsidRPr="00B340B6" w:rsidRDefault="00B340B6" w:rsidP="00B340B6">
      <w:pPr>
        <w:spacing w:after="0" w:line="240" w:lineRule="auto"/>
        <w:rPr>
          <w:lang w:val="en-GB"/>
        </w:rPr>
      </w:pPr>
      <w:r w:rsidRPr="00B340B6">
        <w:rPr>
          <w:lang w:val="en-GB"/>
        </w:rPr>
        <w:br w:type="page"/>
      </w:r>
    </w:p>
    <w:p w:rsidR="00B340B6" w:rsidRPr="00B340B6" w:rsidRDefault="00B340B6" w:rsidP="00B340B6">
      <w:pPr>
        <w:pStyle w:val="Titrelvl2"/>
        <w:rPr>
          <w:color w:val="auto"/>
        </w:rPr>
      </w:pPr>
      <w:bookmarkStart w:id="1" w:name="_Toc141430570"/>
      <w:r w:rsidRPr="00B340B6">
        <w:rPr>
          <w:color w:val="auto"/>
        </w:rPr>
        <w:t>SUPPLEMENTARY TABLES</w:t>
      </w:r>
      <w:bookmarkEnd w:id="1"/>
    </w:p>
    <w:p w:rsidR="00B340B6" w:rsidRPr="00B340B6" w:rsidRDefault="00B340B6" w:rsidP="00B340B6">
      <w:pPr>
        <w:spacing w:after="0"/>
        <w:rPr>
          <w:rStyle w:val="Lienhypertexte1"/>
          <w:color w:val="auto"/>
          <w:u w:val="none"/>
        </w:rPr>
      </w:pPr>
      <w:r w:rsidRPr="00B340B6">
        <w:rPr>
          <w:b/>
          <w:lang w:val="en-GB"/>
        </w:rPr>
        <w:t xml:space="preserve">Sup. Table 1. </w:t>
      </w:r>
      <w:r w:rsidRPr="00B340B6">
        <w:rPr>
          <w:lang w:val="en-GB"/>
        </w:rPr>
        <w:t>Gene annotation with g</w:t>
      </w:r>
      <w:proofErr w:type="spellStart"/>
      <w:r w:rsidRPr="00B340B6">
        <w:t>enomic</w:t>
      </w:r>
      <w:proofErr w:type="spellEnd"/>
      <w:r w:rsidRPr="00B340B6">
        <w:t xml:space="preserve"> and functional information/features for gene models of the enriched</w:t>
      </w:r>
      <w:r w:rsidRPr="00B340B6">
        <w:noBreakHyphen/>
        <w:t xml:space="preserve">atlas including the </w:t>
      </w:r>
      <w:proofErr w:type="spellStart"/>
      <w:r w:rsidRPr="00B340B6">
        <w:t>orthology</w:t>
      </w:r>
      <w:proofErr w:type="spellEnd"/>
      <w:r w:rsidRPr="00B340B6">
        <w:t>, the expression, the tissue</w:t>
      </w:r>
      <w:r w:rsidRPr="00B340B6">
        <w:noBreakHyphen/>
        <w:t xml:space="preserve">specificity, the classification of gene models with the closest PCG or </w:t>
      </w:r>
      <w:proofErr w:type="spellStart"/>
      <w:r w:rsidRPr="00B340B6">
        <w:t>lncRNA</w:t>
      </w:r>
      <w:proofErr w:type="spellEnd"/>
      <w:r w:rsidRPr="00B340B6">
        <w:t>, GO terms but also identifiers equivalence between the two reference genome annotations “</w:t>
      </w:r>
      <w:proofErr w:type="spellStart"/>
      <w:r w:rsidRPr="00B340B6">
        <w:t>RefSeq</w:t>
      </w:r>
      <w:proofErr w:type="spellEnd"/>
      <w:r w:rsidRPr="00B340B6">
        <w:t>” and “</w:t>
      </w:r>
      <w:proofErr w:type="spellStart"/>
      <w:r w:rsidRPr="00B340B6">
        <w:t>Ensembl</w:t>
      </w:r>
      <w:proofErr w:type="spellEnd"/>
      <w:r w:rsidRPr="00B340B6">
        <w:t xml:space="preserve">”. Also available at </w:t>
      </w:r>
      <w:hyperlink r:id="rId4">
        <w:r w:rsidRPr="00B340B6">
          <w:rPr>
            <w:rStyle w:val="Lienhypertexte1"/>
            <w:color w:val="auto"/>
          </w:rPr>
          <w:t>www.fragencode.org/lnchickenatlas.html</w:t>
        </w:r>
      </w:hyperlink>
      <w:r w:rsidRPr="00B340B6">
        <w:rPr>
          <w:rStyle w:val="Lienhypertexte1"/>
          <w:color w:val="auto"/>
          <w:u w:val="none"/>
        </w:rPr>
        <w:t xml:space="preserve"> with the corresponding genome annotation (.</w:t>
      </w:r>
      <w:proofErr w:type="spellStart"/>
      <w:r w:rsidRPr="00B340B6">
        <w:rPr>
          <w:rStyle w:val="Lienhypertexte1"/>
          <w:i/>
          <w:color w:val="auto"/>
          <w:u w:val="none"/>
        </w:rPr>
        <w:t>gtf</w:t>
      </w:r>
      <w:proofErr w:type="spellEnd"/>
      <w:r w:rsidRPr="00B340B6">
        <w:rPr>
          <w:rStyle w:val="Lienhypertexte1"/>
          <w:color w:val="auto"/>
          <w:u w:val="none"/>
        </w:rPr>
        <w:t>).</w:t>
      </w:r>
    </w:p>
    <w:p w:rsidR="00B340B6" w:rsidRPr="00B340B6" w:rsidRDefault="00B340B6" w:rsidP="00B340B6">
      <w:pPr>
        <w:spacing w:after="0"/>
        <w:rPr>
          <w:rStyle w:val="Lienhypertexte1"/>
          <w:color w:val="auto"/>
          <w:u w:val="none"/>
        </w:rPr>
      </w:pPr>
    </w:p>
    <w:p w:rsidR="00B340B6" w:rsidRPr="00B340B6" w:rsidRDefault="00B340B6" w:rsidP="00B340B6">
      <w:pPr>
        <w:spacing w:after="0"/>
        <w:rPr>
          <w:rStyle w:val="Lienhypertexte1"/>
          <w:color w:val="auto"/>
          <w:u w:val="none"/>
        </w:rPr>
      </w:pPr>
      <w:r w:rsidRPr="00B340B6">
        <w:rPr>
          <w:rStyle w:val="Lienhypertexte1"/>
          <w:b/>
          <w:color w:val="auto"/>
          <w:u w:val="none"/>
        </w:rPr>
        <w:t>Sup. Table 2.</w:t>
      </w:r>
      <w:r w:rsidRPr="00B340B6">
        <w:rPr>
          <w:rStyle w:val="Lienhypertexte1"/>
          <w:color w:val="auto"/>
          <w:u w:val="none"/>
        </w:rPr>
        <w:t xml:space="preserve"> Genome annotation in </w:t>
      </w:r>
      <w:proofErr w:type="spellStart"/>
      <w:r w:rsidRPr="00B340B6">
        <w:rPr>
          <w:rStyle w:val="Lienhypertexte1"/>
          <w:color w:val="auto"/>
          <w:u w:val="none"/>
        </w:rPr>
        <w:t>BigBed</w:t>
      </w:r>
      <w:proofErr w:type="spellEnd"/>
      <w:r w:rsidRPr="00B340B6">
        <w:rPr>
          <w:rStyle w:val="Lienhypertexte1"/>
          <w:color w:val="auto"/>
          <w:u w:val="none"/>
        </w:rPr>
        <w:t xml:space="preserve"> format for use with browsers.</w:t>
      </w:r>
    </w:p>
    <w:p w:rsidR="00B340B6" w:rsidRPr="00B340B6" w:rsidRDefault="00B340B6" w:rsidP="00B340B6">
      <w:pPr>
        <w:spacing w:after="0"/>
        <w:rPr>
          <w:rStyle w:val="Lienhypertexte1"/>
          <w:color w:val="auto"/>
          <w:u w:val="none"/>
        </w:rPr>
      </w:pPr>
    </w:p>
    <w:p w:rsidR="00B340B6" w:rsidRPr="00B340B6" w:rsidRDefault="00B340B6" w:rsidP="00B340B6">
      <w:pPr>
        <w:spacing w:after="0"/>
        <w:rPr>
          <w:rStyle w:val="Lienhypertexte1"/>
          <w:color w:val="auto"/>
          <w:u w:val="none"/>
        </w:rPr>
      </w:pPr>
      <w:r w:rsidRPr="00B340B6">
        <w:rPr>
          <w:rStyle w:val="Lienhypertexte1"/>
          <w:b/>
          <w:color w:val="auto"/>
          <w:u w:val="none"/>
        </w:rPr>
        <w:t>Sup. Table 3.</w:t>
      </w:r>
      <w:r w:rsidRPr="00B340B6">
        <w:rPr>
          <w:rStyle w:val="Lienhypertexte1"/>
          <w:color w:val="auto"/>
          <w:u w:val="none"/>
        </w:rPr>
        <w:t xml:space="preserve"> Gene model sequence in FASTA format with header indicating </w:t>
      </w:r>
      <w:r w:rsidRPr="00B340B6">
        <w:t>"</w:t>
      </w:r>
      <w:proofErr w:type="gramStart"/>
      <w:r w:rsidRPr="00B340B6">
        <w:t>&gt;(</w:t>
      </w:r>
      <w:proofErr w:type="gramEnd"/>
      <w:r w:rsidRPr="00B340B6">
        <w:t>Strand)</w:t>
      </w:r>
      <w:proofErr w:type="spellStart"/>
      <w:r w:rsidRPr="00B340B6">
        <w:t>Gene_id</w:t>
      </w:r>
      <w:proofErr w:type="spellEnd"/>
      <w:r w:rsidRPr="00B340B6">
        <w:t>::::</w:t>
      </w:r>
      <w:proofErr w:type="spellStart"/>
      <w:r w:rsidRPr="00B340B6">
        <w:t>Chromosome:Start-End</w:t>
      </w:r>
      <w:proofErr w:type="spellEnd"/>
      <w:r w:rsidRPr="00B340B6">
        <w:t>"</w:t>
      </w:r>
      <w:r w:rsidRPr="00B340B6">
        <w:rPr>
          <w:rStyle w:val="Lienhypertexte1"/>
          <w:color w:val="auto"/>
          <w:u w:val="none"/>
        </w:rPr>
        <w:t>. All sequences are provided according to the sense DNA strand.</w:t>
      </w:r>
    </w:p>
    <w:p w:rsidR="00B340B6" w:rsidRPr="00B340B6" w:rsidRDefault="00B340B6" w:rsidP="00B340B6">
      <w:pPr>
        <w:spacing w:after="0"/>
        <w:rPr>
          <w:rStyle w:val="Lienhypertexte1"/>
          <w:color w:val="auto"/>
          <w:u w:val="none"/>
        </w:rPr>
      </w:pPr>
    </w:p>
    <w:p w:rsidR="00B340B6" w:rsidRPr="00B340B6" w:rsidRDefault="00B340B6" w:rsidP="00B340B6">
      <w:pPr>
        <w:spacing w:after="0"/>
        <w:rPr>
          <w:lang w:val="en-GB"/>
        </w:rPr>
      </w:pPr>
      <w:r w:rsidRPr="00B340B6">
        <w:rPr>
          <w:rStyle w:val="Lienhypertexte1"/>
          <w:b/>
          <w:color w:val="auto"/>
          <w:u w:val="none"/>
        </w:rPr>
        <w:t>Sup. Table 4.</w:t>
      </w:r>
      <w:r w:rsidRPr="00B340B6">
        <w:rPr>
          <w:rStyle w:val="Lienhypertexte1"/>
          <w:color w:val="auto"/>
          <w:u w:val="none"/>
        </w:rPr>
        <w:t xml:space="preserve"> Transcript model sequence in FASTA format with header indicating </w:t>
      </w:r>
      <w:r w:rsidRPr="00B340B6">
        <w:t>"</w:t>
      </w:r>
      <w:proofErr w:type="gramStart"/>
      <w:r w:rsidRPr="00B340B6">
        <w:t>&gt;(</w:t>
      </w:r>
      <w:proofErr w:type="gramEnd"/>
      <w:r w:rsidRPr="00B340B6">
        <w:t>Strand)</w:t>
      </w:r>
      <w:proofErr w:type="spellStart"/>
      <w:r w:rsidRPr="00B340B6">
        <w:t>Gene_id</w:t>
      </w:r>
      <w:proofErr w:type="spellEnd"/>
      <w:r w:rsidRPr="00B340B6">
        <w:t xml:space="preserve">: </w:t>
      </w:r>
      <w:proofErr w:type="spellStart"/>
      <w:r w:rsidRPr="00B340B6">
        <w:t>Transcript_id</w:t>
      </w:r>
      <w:proofErr w:type="spellEnd"/>
      <w:r w:rsidRPr="00B340B6">
        <w:t>:::</w:t>
      </w:r>
      <w:proofErr w:type="spellStart"/>
      <w:r w:rsidRPr="00B340B6">
        <w:t>Chromosome:Start-End</w:t>
      </w:r>
      <w:proofErr w:type="spellEnd"/>
      <w:r w:rsidRPr="00B340B6">
        <w:t>"</w:t>
      </w:r>
      <w:r w:rsidRPr="00B340B6">
        <w:rPr>
          <w:rStyle w:val="Lienhypertexte1"/>
          <w:color w:val="auto"/>
          <w:u w:val="none"/>
        </w:rPr>
        <w:t>. All sequences are provided according to the sense DNA strand.</w:t>
      </w:r>
    </w:p>
    <w:p w:rsidR="00B340B6" w:rsidRPr="00B340B6" w:rsidRDefault="00B340B6" w:rsidP="00B340B6">
      <w:pPr>
        <w:spacing w:after="0"/>
        <w:rPr>
          <w:lang w:val="en-GB"/>
        </w:rPr>
      </w:pPr>
    </w:p>
    <w:p w:rsidR="00B340B6" w:rsidRPr="00B340B6" w:rsidRDefault="00B340B6" w:rsidP="00B340B6">
      <w:pPr>
        <w:spacing w:after="0"/>
        <w:rPr>
          <w:lang w:val="en-GB"/>
        </w:rPr>
      </w:pPr>
      <w:r w:rsidRPr="00B340B6">
        <w:rPr>
          <w:rStyle w:val="Lienhypertexte1"/>
          <w:b/>
          <w:color w:val="auto"/>
          <w:u w:val="none"/>
        </w:rPr>
        <w:t>Sup. Table 5.</w:t>
      </w:r>
      <w:r w:rsidRPr="00B340B6">
        <w:rPr>
          <w:rStyle w:val="Lienhypertexte1"/>
          <w:color w:val="auto"/>
          <w:u w:val="none"/>
        </w:rPr>
        <w:t xml:space="preserve"> Exon model sequence in FASTA format with header indicating </w:t>
      </w:r>
      <w:r w:rsidRPr="00B340B6">
        <w:t>"</w:t>
      </w:r>
      <w:proofErr w:type="gramStart"/>
      <w:r w:rsidRPr="00B340B6">
        <w:t>&gt;(</w:t>
      </w:r>
      <w:proofErr w:type="gramEnd"/>
      <w:r w:rsidRPr="00B340B6">
        <w:t>Strand)</w:t>
      </w:r>
      <w:proofErr w:type="spellStart"/>
      <w:r w:rsidRPr="00B340B6">
        <w:t>Gene_id</w:t>
      </w:r>
      <w:proofErr w:type="spellEnd"/>
      <w:r w:rsidRPr="00B340B6">
        <w:t xml:space="preserve">: </w:t>
      </w:r>
      <w:proofErr w:type="spellStart"/>
      <w:r w:rsidRPr="00B340B6">
        <w:t>Transcript_id</w:t>
      </w:r>
      <w:proofErr w:type="spellEnd"/>
      <w:r w:rsidRPr="00B340B6">
        <w:t xml:space="preserve">: </w:t>
      </w:r>
      <w:proofErr w:type="spellStart"/>
      <w:r w:rsidRPr="00B340B6">
        <w:t>Exon_id</w:t>
      </w:r>
      <w:proofErr w:type="spellEnd"/>
      <w:r w:rsidRPr="00B340B6">
        <w:t>::</w:t>
      </w:r>
      <w:proofErr w:type="spellStart"/>
      <w:r w:rsidRPr="00B340B6">
        <w:t>Chromosome:Start-End</w:t>
      </w:r>
      <w:proofErr w:type="spellEnd"/>
      <w:r w:rsidRPr="00B340B6">
        <w:t>"</w:t>
      </w:r>
      <w:r w:rsidRPr="00B340B6">
        <w:rPr>
          <w:rStyle w:val="Lienhypertexte1"/>
          <w:color w:val="auto"/>
          <w:u w:val="none"/>
        </w:rPr>
        <w:t>. All sequences are provided according to the sense DNA strand.</w:t>
      </w:r>
    </w:p>
    <w:p w:rsidR="00B340B6" w:rsidRPr="00B340B6" w:rsidRDefault="00B340B6" w:rsidP="00B340B6">
      <w:pPr>
        <w:spacing w:after="0"/>
        <w:rPr>
          <w:lang w:val="en-GB"/>
        </w:rPr>
      </w:pPr>
    </w:p>
    <w:p w:rsidR="00B340B6" w:rsidRPr="00B340B6" w:rsidRDefault="00B340B6" w:rsidP="00B340B6">
      <w:pPr>
        <w:spacing w:after="0"/>
        <w:rPr>
          <w:lang w:val="en-GB"/>
        </w:rPr>
      </w:pPr>
      <w:r w:rsidRPr="00B340B6">
        <w:rPr>
          <w:b/>
          <w:lang w:val="en-GB"/>
        </w:rPr>
        <w:t xml:space="preserve">Sup. Table 6. </w:t>
      </w:r>
      <w:r w:rsidRPr="00B340B6">
        <w:rPr>
          <w:lang w:val="en-GB"/>
        </w:rPr>
        <w:t>Characteristics of the gene models included in each genome annotation used to build the enriched</w:t>
      </w:r>
      <w:r w:rsidRPr="00B340B6">
        <w:rPr>
          <w:lang w:val="en-GB"/>
        </w:rPr>
        <w:noBreakHyphen/>
        <w:t xml:space="preserve">annotation. (a) Size and number of genes, transcripts, exons and their associated proportions for </w:t>
      </w:r>
      <w:proofErr w:type="spellStart"/>
      <w:r w:rsidRPr="00B340B6">
        <w:rPr>
          <w:lang w:val="en-GB"/>
        </w:rPr>
        <w:t>lncRNAs</w:t>
      </w:r>
      <w:proofErr w:type="spellEnd"/>
      <w:r w:rsidRPr="00B340B6">
        <w:rPr>
          <w:lang w:val="en-GB"/>
        </w:rPr>
        <w:t xml:space="preserve">, PCGs and all gene models. (b) Number of </w:t>
      </w:r>
      <w:proofErr w:type="spellStart"/>
      <w:r w:rsidRPr="00B340B6">
        <w:rPr>
          <w:lang w:val="en-GB"/>
        </w:rPr>
        <w:t>lncRNAs</w:t>
      </w:r>
      <w:proofErr w:type="spellEnd"/>
      <w:r w:rsidRPr="00B340B6">
        <w:rPr>
          <w:lang w:val="en-GB"/>
        </w:rPr>
        <w:t xml:space="preserve"> and PCGs supported by one (“1tr”) or more (“</w:t>
      </w:r>
      <w:proofErr w:type="spellStart"/>
      <w:r w:rsidRPr="00B340B6">
        <w:rPr>
          <w:lang w:val="en-GB"/>
        </w:rPr>
        <w:t>Xtr</w:t>
      </w:r>
      <w:proofErr w:type="spellEnd"/>
      <w:r w:rsidRPr="00B340B6">
        <w:rPr>
          <w:lang w:val="en-GB"/>
        </w:rPr>
        <w:t>”) transcripts and with one (“1ex”) or more (“</w:t>
      </w:r>
      <w:proofErr w:type="spellStart"/>
      <w:r w:rsidRPr="00B340B6">
        <w:rPr>
          <w:lang w:val="en-GB"/>
        </w:rPr>
        <w:t>Xex</w:t>
      </w:r>
      <w:proofErr w:type="spellEnd"/>
      <w:r w:rsidRPr="00B340B6">
        <w:rPr>
          <w:lang w:val="en-GB"/>
        </w:rPr>
        <w:t>”) exons. Transcripts classified as multi</w:t>
      </w:r>
      <w:r w:rsidRPr="00B340B6">
        <w:rPr>
          <w:lang w:val="en-GB"/>
        </w:rPr>
        <w:noBreakHyphen/>
      </w:r>
      <w:proofErr w:type="spellStart"/>
      <w:r w:rsidRPr="00B340B6">
        <w:rPr>
          <w:lang w:val="en-GB"/>
        </w:rPr>
        <w:t>exonic</w:t>
      </w:r>
      <w:proofErr w:type="spellEnd"/>
      <w:r w:rsidRPr="00B340B6">
        <w:rPr>
          <w:lang w:val="en-GB"/>
        </w:rPr>
        <w:t xml:space="preserve"> but with only one exon longer than 50bp are considered as “False Multi</w:t>
      </w:r>
      <w:r w:rsidRPr="00B340B6">
        <w:rPr>
          <w:lang w:val="en-GB"/>
        </w:rPr>
        <w:softHyphen/>
      </w:r>
      <w:r w:rsidRPr="00B340B6">
        <w:rPr>
          <w:lang w:val="en-GB"/>
        </w:rPr>
        <w:noBreakHyphen/>
        <w:t xml:space="preserve"> </w:t>
      </w:r>
      <w:proofErr w:type="spellStart"/>
      <w:r w:rsidRPr="00B340B6">
        <w:rPr>
          <w:lang w:val="en-GB"/>
        </w:rPr>
        <w:t>exonic</w:t>
      </w:r>
      <w:proofErr w:type="spellEnd"/>
      <w:r w:rsidRPr="00B340B6">
        <w:rPr>
          <w:lang w:val="en-GB"/>
        </w:rPr>
        <w:t xml:space="preserve">” ("FM"). (c) Number and types of biotypes indicated in each database. </w:t>
      </w:r>
    </w:p>
    <w:p w:rsidR="00B340B6" w:rsidRPr="00B340B6" w:rsidRDefault="00B340B6" w:rsidP="00B340B6">
      <w:pPr>
        <w:spacing w:after="0"/>
        <w:rPr>
          <w:lang w:val="en-GB"/>
        </w:rPr>
      </w:pPr>
    </w:p>
    <w:p w:rsidR="00B340B6" w:rsidRPr="00B340B6" w:rsidRDefault="00B340B6" w:rsidP="00B340B6">
      <w:pPr>
        <w:spacing w:after="0"/>
        <w:rPr>
          <w:lang w:val="en-GB"/>
        </w:rPr>
      </w:pPr>
      <w:r w:rsidRPr="00B340B6">
        <w:rPr>
          <w:b/>
          <w:lang w:val="en-GB"/>
        </w:rPr>
        <w:t xml:space="preserve">Sup. Table 7. </w:t>
      </w:r>
      <w:r w:rsidRPr="00B340B6">
        <w:rPr>
          <w:lang w:val="en-GB"/>
        </w:rPr>
        <w:t>Number of genes and their associated biotypes successively added per database used to build the enriched</w:t>
      </w:r>
      <w:r w:rsidRPr="00B340B6">
        <w:rPr>
          <w:lang w:val="en-GB"/>
        </w:rPr>
        <w:noBreakHyphen/>
        <w:t>annotation.</w:t>
      </w:r>
    </w:p>
    <w:p w:rsidR="00B340B6" w:rsidRPr="00B340B6" w:rsidRDefault="00B340B6" w:rsidP="00B340B6">
      <w:pPr>
        <w:spacing w:after="0"/>
        <w:rPr>
          <w:lang w:val="en-GB"/>
        </w:rPr>
      </w:pPr>
    </w:p>
    <w:p w:rsidR="00B340B6" w:rsidRPr="00B340B6" w:rsidRDefault="00B340B6" w:rsidP="00B340B6">
      <w:pPr>
        <w:spacing w:after="0"/>
      </w:pPr>
      <w:r w:rsidRPr="00B340B6">
        <w:rPr>
          <w:b/>
          <w:lang w:val="en-GB"/>
        </w:rPr>
        <w:t>Sup. Table 8.</w:t>
      </w:r>
      <w:r w:rsidRPr="00B340B6">
        <w:rPr>
          <w:lang w:val="en-GB"/>
        </w:rPr>
        <w:t xml:space="preserve"> </w:t>
      </w:r>
      <w:r w:rsidRPr="00B340B6">
        <w:t>Project accession numbers and number of samples used to quantify the gene expression across the 47 tissues composing the atlas.</w:t>
      </w:r>
    </w:p>
    <w:p w:rsidR="00B340B6" w:rsidRPr="00B340B6" w:rsidRDefault="00B340B6" w:rsidP="00B340B6">
      <w:pPr>
        <w:spacing w:after="0"/>
      </w:pPr>
    </w:p>
    <w:p w:rsidR="00B340B6" w:rsidRPr="00B340B6" w:rsidRDefault="00B340B6" w:rsidP="00B340B6">
      <w:pPr>
        <w:spacing w:after="0"/>
        <w:rPr>
          <w:lang w:val="en-GB"/>
        </w:rPr>
      </w:pPr>
      <w:r w:rsidRPr="00B340B6">
        <w:rPr>
          <w:b/>
          <w:lang w:val="en-GB"/>
        </w:rPr>
        <w:t xml:space="preserve">Sup. Table 9. </w:t>
      </w:r>
      <w:r w:rsidRPr="00B340B6">
        <w:rPr>
          <w:lang w:val="en-GB"/>
        </w:rPr>
        <w:t>Number of expressed and tissue</w:t>
      </w:r>
      <w:r w:rsidRPr="00B340B6">
        <w:rPr>
          <w:lang w:val="en-GB"/>
        </w:rPr>
        <w:softHyphen/>
      </w:r>
      <w:r w:rsidRPr="00B340B6">
        <w:rPr>
          <w:lang w:val="en-GB"/>
        </w:rPr>
        <w:softHyphen/>
        <w:t xml:space="preserve">-specific PCGs and </w:t>
      </w:r>
      <w:proofErr w:type="spellStart"/>
      <w:r w:rsidRPr="00B340B6">
        <w:rPr>
          <w:lang w:val="en-GB"/>
        </w:rPr>
        <w:t>lncRNAs</w:t>
      </w:r>
      <w:proofErr w:type="spellEnd"/>
      <w:r w:rsidRPr="00B340B6">
        <w:rPr>
          <w:lang w:val="en-GB"/>
        </w:rPr>
        <w:t xml:space="preserve"> across the 47 tissues for an expression threshold of 0.1 and 1 TPM. </w:t>
      </w:r>
      <w:proofErr w:type="spellStart"/>
      <w:r w:rsidRPr="00B340B6">
        <w:rPr>
          <w:lang w:val="en-GB"/>
        </w:rPr>
        <w:t>mono_TS</w:t>
      </w:r>
      <w:proofErr w:type="spellEnd"/>
      <w:r w:rsidRPr="00B340B6">
        <w:rPr>
          <w:lang w:val="en-GB"/>
        </w:rPr>
        <w:t xml:space="preserve">: genes specific to a single tissue, poly2to7_TS and </w:t>
      </w:r>
      <w:r w:rsidRPr="00B340B6">
        <w:t>poly8to47_TS</w:t>
      </w:r>
      <w:r w:rsidRPr="00B340B6">
        <w:rPr>
          <w:lang w:val="en-GB"/>
        </w:rPr>
        <w:t xml:space="preserve">: genes specific to a group of n tissues with </w:t>
      </w:r>
      <w:r w:rsidRPr="00B340B6">
        <w:t>n ≤ 7 and n &gt; 7 respectively</w:t>
      </w:r>
      <w:r w:rsidRPr="00B340B6">
        <w:rPr>
          <w:lang w:val="en-GB"/>
        </w:rPr>
        <w:t>. Full tissue names for chicken are available in Sup. Table 11.</w:t>
      </w:r>
    </w:p>
    <w:p w:rsidR="00B340B6" w:rsidRPr="00B340B6" w:rsidRDefault="00B340B6" w:rsidP="00B340B6">
      <w:pPr>
        <w:spacing w:after="0"/>
        <w:rPr>
          <w:lang w:val="en-GB"/>
        </w:rPr>
      </w:pPr>
    </w:p>
    <w:p w:rsidR="00B340B6" w:rsidRPr="00B340B6" w:rsidRDefault="00B340B6" w:rsidP="00B340B6">
      <w:pPr>
        <w:spacing w:after="0"/>
        <w:rPr>
          <w:lang w:val="en-GB"/>
        </w:rPr>
      </w:pPr>
      <w:r w:rsidRPr="00B340B6">
        <w:rPr>
          <w:b/>
          <w:lang w:val="en-GB"/>
        </w:rPr>
        <w:t xml:space="preserve">Sup. Table 10. </w:t>
      </w:r>
      <w:r w:rsidRPr="00B340B6">
        <w:t>Genes related to a known Mendelian trait or disorder (“</w:t>
      </w:r>
      <w:proofErr w:type="spellStart"/>
      <w:r w:rsidRPr="00B340B6">
        <w:t>Phene</w:t>
      </w:r>
      <w:proofErr w:type="spellEnd"/>
      <w:r w:rsidRPr="00B340B6">
        <w:t>”) obtained from the OMIA resource. The hypothetical tissue in which the causative gene/variant is likely to have an effect is indicated in the "</w:t>
      </w:r>
      <w:proofErr w:type="spellStart"/>
      <w:r w:rsidRPr="00B340B6">
        <w:t>ExpectedTissue</w:t>
      </w:r>
      <w:proofErr w:type="spellEnd"/>
      <w:r w:rsidRPr="00B340B6">
        <w:t>" column. For each gene, its name (“</w:t>
      </w:r>
      <w:proofErr w:type="spellStart"/>
      <w:r w:rsidRPr="00B340B6">
        <w:t>GeneName</w:t>
      </w:r>
      <w:proofErr w:type="spellEnd"/>
      <w:r w:rsidRPr="00B340B6">
        <w:t>”), its genes identifier in “</w:t>
      </w:r>
      <w:proofErr w:type="spellStart"/>
      <w:r w:rsidRPr="00B340B6">
        <w:t>RefSeq</w:t>
      </w:r>
      <w:proofErr w:type="spellEnd"/>
      <w:r w:rsidRPr="00B340B6">
        <w:t>” (“</w:t>
      </w:r>
      <w:proofErr w:type="spellStart"/>
      <w:r w:rsidRPr="00B340B6">
        <w:t>GeneId</w:t>
      </w:r>
      <w:proofErr w:type="spellEnd"/>
      <w:r w:rsidRPr="00B340B6">
        <w:t>”) and in “</w:t>
      </w:r>
      <w:proofErr w:type="spellStart"/>
      <w:r w:rsidRPr="00B340B6">
        <w:t>Ensembl</w:t>
      </w:r>
      <w:proofErr w:type="spellEnd"/>
      <w:r w:rsidRPr="00B340B6">
        <w:t xml:space="preserve">” both by </w:t>
      </w:r>
      <w:proofErr w:type="spellStart"/>
      <w:r w:rsidRPr="00B340B6">
        <w:t>BioMart</w:t>
      </w:r>
      <w:proofErr w:type="spellEnd"/>
      <w:r w:rsidRPr="00B340B6">
        <w:t xml:space="preserve"> (“</w:t>
      </w:r>
      <w:proofErr w:type="spellStart"/>
      <w:r w:rsidRPr="00B340B6">
        <w:t>GeneId_BiomartEnsEq</w:t>
      </w:r>
      <w:proofErr w:type="spellEnd"/>
      <w:r w:rsidRPr="00B340B6">
        <w:t>”) and by overlap (“</w:t>
      </w:r>
      <w:proofErr w:type="spellStart"/>
      <w:r w:rsidRPr="00B340B6">
        <w:t>GeneId_OvlpEnsEq</w:t>
      </w:r>
      <w:proofErr w:type="spellEnd"/>
      <w:r w:rsidRPr="00B340B6">
        <w:rPr>
          <w:lang w:val="en-GB"/>
        </w:rPr>
        <w:t xml:space="preserve">”) are provided according to the GRCg7b assembly. </w:t>
      </w:r>
    </w:p>
    <w:p w:rsidR="00B340B6" w:rsidRPr="00B340B6" w:rsidRDefault="00B340B6" w:rsidP="00B340B6">
      <w:pPr>
        <w:spacing w:after="0"/>
        <w:rPr>
          <w:lang w:val="en-GB"/>
        </w:rPr>
      </w:pPr>
    </w:p>
    <w:p w:rsidR="00B340B6" w:rsidRPr="00B340B6" w:rsidRDefault="00B340B6" w:rsidP="00B340B6">
      <w:pPr>
        <w:spacing w:after="0"/>
        <w:rPr>
          <w:lang w:val="en-GB"/>
        </w:rPr>
      </w:pPr>
      <w:r w:rsidRPr="00B340B6">
        <w:rPr>
          <w:b/>
          <w:lang w:val="en-GB"/>
        </w:rPr>
        <w:t>Sup. Table 11.</w:t>
      </w:r>
      <w:r w:rsidRPr="00B340B6">
        <w:rPr>
          <w:lang w:val="en-GB"/>
        </w:rPr>
        <w:t xml:space="preserve"> List of differentially expressed genes (DEGs) between sexes (male/female) detected in the liver (</w:t>
      </w:r>
      <w:proofErr w:type="spellStart"/>
      <w:r w:rsidRPr="00B340B6">
        <w:rPr>
          <w:lang w:val="en-GB"/>
        </w:rPr>
        <w:t>livr</w:t>
      </w:r>
      <w:proofErr w:type="spellEnd"/>
      <w:r w:rsidRPr="00B340B6">
        <w:rPr>
          <w:lang w:val="en-GB"/>
        </w:rPr>
        <w:t>), adipose tissue (</w:t>
      </w:r>
      <w:proofErr w:type="spellStart"/>
      <w:r w:rsidRPr="00B340B6">
        <w:rPr>
          <w:lang w:val="en-GB"/>
        </w:rPr>
        <w:t>adip</w:t>
      </w:r>
      <w:proofErr w:type="spellEnd"/>
      <w:r w:rsidRPr="00B340B6">
        <w:rPr>
          <w:lang w:val="en-GB"/>
        </w:rPr>
        <w:t>), bone marrow</w:t>
      </w:r>
      <w:r w:rsidRPr="00B340B6">
        <w:rPr>
          <w:lang w:val="en-GB"/>
        </w:rPr>
        <w:noBreakHyphen/>
        <w:t>derived macrophages (</w:t>
      </w:r>
      <w:proofErr w:type="spellStart"/>
      <w:r w:rsidRPr="00B340B6">
        <w:rPr>
          <w:lang w:val="en-GB"/>
        </w:rPr>
        <w:t>bmdm</w:t>
      </w:r>
      <w:proofErr w:type="spellEnd"/>
      <w:r w:rsidRPr="00B340B6">
        <w:rPr>
          <w:lang w:val="en-GB"/>
        </w:rPr>
        <w:t xml:space="preserve">), bursa of </w:t>
      </w:r>
      <w:proofErr w:type="spellStart"/>
      <w:r w:rsidRPr="00B340B6">
        <w:rPr>
          <w:lang w:val="en-GB"/>
        </w:rPr>
        <w:t>Fabricius</w:t>
      </w:r>
      <w:proofErr w:type="spellEnd"/>
      <w:r w:rsidRPr="00B340B6">
        <w:rPr>
          <w:lang w:val="en-GB"/>
        </w:rPr>
        <w:t xml:space="preserve"> (burs), feather (feat), and the </w:t>
      </w:r>
      <w:proofErr w:type="spellStart"/>
      <w:r w:rsidRPr="00B340B6">
        <w:rPr>
          <w:lang w:val="en-GB"/>
        </w:rPr>
        <w:t>Harderian</w:t>
      </w:r>
      <w:proofErr w:type="spellEnd"/>
      <w:r w:rsidRPr="00B340B6">
        <w:rPr>
          <w:lang w:val="en-GB"/>
        </w:rPr>
        <w:t xml:space="preserve"> gland (hard). For “</w:t>
      </w:r>
      <w:proofErr w:type="spellStart"/>
      <w:r w:rsidRPr="00B340B6">
        <w:rPr>
          <w:lang w:val="en-GB"/>
        </w:rPr>
        <w:t>bmdm</w:t>
      </w:r>
      <w:proofErr w:type="spellEnd"/>
      <w:r w:rsidRPr="00B340B6">
        <w:rPr>
          <w:lang w:val="en-GB"/>
        </w:rPr>
        <w:t xml:space="preserve">”, the analysis was conducted on two independent projects and the union of DEGs was used. </w:t>
      </w:r>
      <w:r w:rsidRPr="00B340B6">
        <w:t>For each gene, its name (“</w:t>
      </w:r>
      <w:proofErr w:type="spellStart"/>
      <w:r w:rsidRPr="00B340B6">
        <w:t>GeneName</w:t>
      </w:r>
      <w:proofErr w:type="spellEnd"/>
      <w:r w:rsidRPr="00B340B6">
        <w:t>”), its genes identifier in “</w:t>
      </w:r>
      <w:proofErr w:type="spellStart"/>
      <w:r w:rsidRPr="00B340B6">
        <w:t>RefSeq</w:t>
      </w:r>
      <w:proofErr w:type="spellEnd"/>
      <w:r w:rsidRPr="00B340B6">
        <w:t>” (“</w:t>
      </w:r>
      <w:proofErr w:type="spellStart"/>
      <w:r w:rsidRPr="00B340B6">
        <w:t>GeneId</w:t>
      </w:r>
      <w:proofErr w:type="spellEnd"/>
      <w:r w:rsidRPr="00B340B6">
        <w:t>”) and in “</w:t>
      </w:r>
      <w:proofErr w:type="spellStart"/>
      <w:r w:rsidRPr="00B340B6">
        <w:t>Ensembl</w:t>
      </w:r>
      <w:proofErr w:type="spellEnd"/>
      <w:r w:rsidRPr="00B340B6">
        <w:t xml:space="preserve">” both by </w:t>
      </w:r>
      <w:proofErr w:type="spellStart"/>
      <w:r w:rsidRPr="00B340B6">
        <w:t>BioMart</w:t>
      </w:r>
      <w:proofErr w:type="spellEnd"/>
      <w:r w:rsidRPr="00B340B6">
        <w:t xml:space="preserve"> (“</w:t>
      </w:r>
      <w:proofErr w:type="spellStart"/>
      <w:r w:rsidRPr="00B340B6">
        <w:t>GeneId_BiomartEnsEq</w:t>
      </w:r>
      <w:proofErr w:type="spellEnd"/>
      <w:r w:rsidRPr="00B340B6">
        <w:t>”) and by overlap (“</w:t>
      </w:r>
      <w:proofErr w:type="spellStart"/>
      <w:r w:rsidRPr="00B340B6">
        <w:t>GeneId_OvlpEnsEq</w:t>
      </w:r>
      <w:proofErr w:type="spellEnd"/>
      <w:r w:rsidRPr="00B340B6">
        <w:rPr>
          <w:lang w:val="en-GB"/>
        </w:rPr>
        <w:t xml:space="preserve">”) are provided according to the GRCg7b assembly. </w:t>
      </w:r>
    </w:p>
    <w:p w:rsidR="00B340B6" w:rsidRPr="00B340B6" w:rsidRDefault="00B340B6" w:rsidP="00B340B6">
      <w:pPr>
        <w:spacing w:after="0"/>
        <w:rPr>
          <w:lang w:val="en-GB"/>
        </w:rPr>
      </w:pPr>
    </w:p>
    <w:p w:rsidR="00B340B6" w:rsidRPr="00B340B6" w:rsidRDefault="00B340B6" w:rsidP="00B340B6">
      <w:pPr>
        <w:tabs>
          <w:tab w:val="left" w:pos="2354"/>
        </w:tabs>
        <w:spacing w:after="0"/>
        <w:rPr>
          <w:b/>
          <w:lang w:val="en-GB"/>
        </w:rPr>
      </w:pPr>
      <w:r w:rsidRPr="00B340B6">
        <w:rPr>
          <w:b/>
          <w:lang w:val="en-GB"/>
        </w:rPr>
        <w:t xml:space="preserve">Sup. Table 12. </w:t>
      </w:r>
      <w:r w:rsidRPr="00B340B6">
        <w:rPr>
          <w:lang w:val="en-GB"/>
        </w:rPr>
        <w:t xml:space="preserve">Equivalence table of the gene identifiers from our previous annotation in galgal5 and GRCg6a to the one in GRCg7b. Two types of list are provided: </w:t>
      </w:r>
      <w:proofErr w:type="spellStart"/>
      <w:r w:rsidRPr="00B340B6">
        <w:rPr>
          <w:i/>
          <w:lang w:val="en-GB"/>
        </w:rPr>
        <w:t>i</w:t>
      </w:r>
      <w:proofErr w:type="spellEnd"/>
      <w:r w:rsidRPr="00B340B6">
        <w:rPr>
          <w:i/>
          <w:lang w:val="en-GB"/>
        </w:rPr>
        <w:t>)</w:t>
      </w:r>
      <w:r w:rsidRPr="00B340B6">
        <w:rPr>
          <w:lang w:val="en-GB"/>
        </w:rPr>
        <w:t xml:space="preserve"> an equivalence gene by gene with the coordinates in both assembly; </w:t>
      </w:r>
      <w:r w:rsidRPr="00B340B6">
        <w:rPr>
          <w:i/>
          <w:lang w:val="en-GB"/>
        </w:rPr>
        <w:t>ii)</w:t>
      </w:r>
      <w:r w:rsidRPr="00B340B6">
        <w:rPr>
          <w:lang w:val="en-GB"/>
        </w:rPr>
        <w:t xml:space="preserve"> an equivalence only with gene identifiers collapsed considering GRCg7b as the reference. </w:t>
      </w:r>
    </w:p>
    <w:p w:rsidR="00B340B6" w:rsidRPr="00B340B6" w:rsidRDefault="00B340B6" w:rsidP="00B340B6">
      <w:pPr>
        <w:spacing w:after="0"/>
        <w:rPr>
          <w:b/>
          <w:lang w:val="en-GB"/>
        </w:rPr>
      </w:pPr>
    </w:p>
    <w:p w:rsidR="00B340B6" w:rsidRPr="00B340B6" w:rsidRDefault="00B340B6" w:rsidP="00B340B6">
      <w:pPr>
        <w:spacing w:after="0"/>
        <w:rPr>
          <w:b/>
          <w:lang w:val="en-GB"/>
        </w:rPr>
      </w:pPr>
      <w:r w:rsidRPr="00B340B6">
        <w:rPr>
          <w:b/>
          <w:lang w:val="en-GB"/>
        </w:rPr>
        <w:t xml:space="preserve">Sup. Table 13. </w:t>
      </w:r>
      <w:r w:rsidRPr="00B340B6">
        <w:rPr>
          <w:lang w:val="en-GB"/>
        </w:rPr>
        <w:t xml:space="preserve">Numbers of </w:t>
      </w:r>
      <w:proofErr w:type="spellStart"/>
      <w:r w:rsidRPr="00B340B6">
        <w:rPr>
          <w:lang w:val="en-GB"/>
        </w:rPr>
        <w:t>lncRNAs</w:t>
      </w:r>
      <w:proofErr w:type="spellEnd"/>
      <w:r w:rsidRPr="00B340B6">
        <w:rPr>
          <w:lang w:val="en-GB"/>
        </w:rPr>
        <w:t xml:space="preserve"> and PCGs according to their configuration with their closest PCG and their genome annotation origin.</w:t>
      </w:r>
    </w:p>
    <w:p w:rsidR="00B340B6" w:rsidRPr="00B340B6" w:rsidRDefault="00B340B6" w:rsidP="00B340B6">
      <w:pPr>
        <w:spacing w:after="0"/>
        <w:rPr>
          <w:b/>
          <w:lang w:val="en-GB"/>
        </w:rPr>
      </w:pPr>
    </w:p>
    <w:p w:rsidR="00B340B6" w:rsidRPr="00B340B6" w:rsidRDefault="00B340B6" w:rsidP="00B340B6">
      <w:pPr>
        <w:spacing w:after="0"/>
        <w:rPr>
          <w:b/>
          <w:lang w:val="en-GB"/>
        </w:rPr>
      </w:pPr>
      <w:r w:rsidRPr="00B340B6">
        <w:rPr>
          <w:b/>
          <w:lang w:val="en-GB"/>
        </w:rPr>
        <w:t xml:space="preserve">Sup. Table 14. </w:t>
      </w:r>
      <w:proofErr w:type="spellStart"/>
      <w:r w:rsidRPr="00B340B6">
        <w:rPr>
          <w:bCs/>
        </w:rPr>
        <w:t>Priorization</w:t>
      </w:r>
      <w:proofErr w:type="spellEnd"/>
      <w:r w:rsidRPr="00B340B6">
        <w:rPr>
          <w:bCs/>
        </w:rPr>
        <w:t xml:space="preserve"> of the gene </w:t>
      </w:r>
      <w:bookmarkStart w:id="2" w:name="_GoBack"/>
      <w:bookmarkEnd w:id="2"/>
      <w:r w:rsidRPr="00B340B6">
        <w:rPr>
          <w:bCs/>
        </w:rPr>
        <w:t>biotypes applied when gathering the different genome annotations.</w:t>
      </w:r>
    </w:p>
    <w:p w:rsidR="00B340B6" w:rsidRPr="00B340B6" w:rsidRDefault="00B340B6" w:rsidP="00B340B6">
      <w:pPr>
        <w:spacing w:after="0"/>
        <w:rPr>
          <w:b/>
          <w:lang w:val="en-GB"/>
        </w:rPr>
      </w:pPr>
    </w:p>
    <w:p w:rsidR="00B340B6" w:rsidRPr="00B340B6" w:rsidRDefault="00B340B6" w:rsidP="00B340B6">
      <w:pPr>
        <w:spacing w:after="0"/>
        <w:rPr>
          <w:b/>
          <w:lang w:val="en-GB"/>
        </w:rPr>
      </w:pPr>
      <w:r w:rsidRPr="00B340B6">
        <w:rPr>
          <w:b/>
          <w:lang w:val="en-GB"/>
        </w:rPr>
        <w:t>Sup. Table 15.</w:t>
      </w:r>
      <w:r w:rsidRPr="00B340B6">
        <w:rPr>
          <w:lang w:val="en-GB"/>
        </w:rPr>
        <w:t xml:space="preserve"> Names, abbreviations and colours of the 47 chicken tissues.</w:t>
      </w:r>
    </w:p>
    <w:p w:rsidR="00B340B6" w:rsidRPr="00B340B6" w:rsidRDefault="00B340B6" w:rsidP="00B340B6">
      <w:pPr>
        <w:spacing w:after="0"/>
        <w:rPr>
          <w:b/>
          <w:lang w:val="en-GB"/>
        </w:rPr>
      </w:pPr>
    </w:p>
    <w:p w:rsidR="00B340B6" w:rsidRPr="00B340B6" w:rsidRDefault="00B340B6" w:rsidP="00B340B6">
      <w:pPr>
        <w:spacing w:after="0"/>
        <w:rPr>
          <w:lang w:val="en-GB"/>
        </w:rPr>
      </w:pPr>
      <w:r w:rsidRPr="00B340B6">
        <w:rPr>
          <w:b/>
          <w:lang w:val="en-GB"/>
        </w:rPr>
        <w:t xml:space="preserve">Sup. Table 16. </w:t>
      </w:r>
      <w:r w:rsidRPr="00B340B6">
        <w:rPr>
          <w:lang w:val="en-GB"/>
        </w:rPr>
        <w:t xml:space="preserve">Names, abbreviations and colours of the 53 human </w:t>
      </w:r>
      <w:proofErr w:type="spellStart"/>
      <w:r w:rsidRPr="00B340B6">
        <w:rPr>
          <w:lang w:val="en-GB"/>
        </w:rPr>
        <w:t>GTEx</w:t>
      </w:r>
      <w:proofErr w:type="spellEnd"/>
      <w:r w:rsidRPr="00B340B6">
        <w:rPr>
          <w:lang w:val="en-GB"/>
        </w:rPr>
        <w:t xml:space="preserve"> tissues.</w:t>
      </w:r>
    </w:p>
    <w:p w:rsidR="00B340B6" w:rsidRPr="00B340B6" w:rsidRDefault="00B340B6" w:rsidP="00B340B6">
      <w:pPr>
        <w:spacing w:after="0"/>
        <w:rPr>
          <w:lang w:val="en-GB"/>
        </w:rPr>
      </w:pPr>
    </w:p>
    <w:p w:rsidR="00B340B6" w:rsidRPr="00B340B6" w:rsidRDefault="00B340B6" w:rsidP="00B340B6">
      <w:pPr>
        <w:spacing w:after="0"/>
      </w:pPr>
      <w:r w:rsidRPr="00B340B6">
        <w:rPr>
          <w:b/>
          <w:lang w:val="en-GB"/>
        </w:rPr>
        <w:t xml:space="preserve">Sup. Table 17. </w:t>
      </w:r>
      <w:r w:rsidRPr="00B340B6">
        <w:t xml:space="preserve">Primers sequences and corresponding annealing temperature used for PCR analysis of </w:t>
      </w:r>
      <w:proofErr w:type="spellStart"/>
      <w:r w:rsidRPr="00B340B6">
        <w:t>lncRNA</w:t>
      </w:r>
      <w:proofErr w:type="gramStart"/>
      <w:r w:rsidRPr="00B340B6">
        <w:t>:PCG</w:t>
      </w:r>
      <w:proofErr w:type="spellEnd"/>
      <w:proofErr w:type="gramEnd"/>
      <w:r w:rsidRPr="00B340B6">
        <w:t xml:space="preserve"> pairs in same strand configuration. </w:t>
      </w:r>
    </w:p>
    <w:p w:rsidR="00B340B6" w:rsidRPr="00B340B6" w:rsidRDefault="00B340B6" w:rsidP="00B340B6">
      <w:pPr>
        <w:spacing w:after="0" w:line="240" w:lineRule="auto"/>
      </w:pPr>
    </w:p>
    <w:p w:rsidR="00771A5D" w:rsidRPr="00B340B6" w:rsidRDefault="00771A5D"/>
    <w:sectPr w:rsidR="00771A5D" w:rsidRPr="00B340B6" w:rsidSect="00B340B6">
      <w:pgSz w:w="11906" w:h="16838"/>
      <w:pgMar w:top="1417" w:right="1417" w:bottom="1417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BCC"/>
    <w:rsid w:val="00000E41"/>
    <w:rsid w:val="000020B2"/>
    <w:rsid w:val="00005482"/>
    <w:rsid w:val="000065EC"/>
    <w:rsid w:val="00010044"/>
    <w:rsid w:val="0001602B"/>
    <w:rsid w:val="000160B3"/>
    <w:rsid w:val="00020471"/>
    <w:rsid w:val="00022CD9"/>
    <w:rsid w:val="00023647"/>
    <w:rsid w:val="000245EF"/>
    <w:rsid w:val="00030218"/>
    <w:rsid w:val="00031075"/>
    <w:rsid w:val="00034079"/>
    <w:rsid w:val="00036D0A"/>
    <w:rsid w:val="00040D4F"/>
    <w:rsid w:val="00050FAE"/>
    <w:rsid w:val="000537BE"/>
    <w:rsid w:val="00056209"/>
    <w:rsid w:val="00065396"/>
    <w:rsid w:val="000811BC"/>
    <w:rsid w:val="00081398"/>
    <w:rsid w:val="00082154"/>
    <w:rsid w:val="00082B9F"/>
    <w:rsid w:val="00087B1A"/>
    <w:rsid w:val="00091629"/>
    <w:rsid w:val="0009365D"/>
    <w:rsid w:val="00093738"/>
    <w:rsid w:val="000938B6"/>
    <w:rsid w:val="00097E14"/>
    <w:rsid w:val="000A04DD"/>
    <w:rsid w:val="000A45AA"/>
    <w:rsid w:val="000A4E16"/>
    <w:rsid w:val="000A6622"/>
    <w:rsid w:val="000A70F8"/>
    <w:rsid w:val="000A7D0B"/>
    <w:rsid w:val="000B1435"/>
    <w:rsid w:val="000B386F"/>
    <w:rsid w:val="000C0BBA"/>
    <w:rsid w:val="000C1B4A"/>
    <w:rsid w:val="000C2943"/>
    <w:rsid w:val="000C52D6"/>
    <w:rsid w:val="000D03CC"/>
    <w:rsid w:val="000D05C7"/>
    <w:rsid w:val="000D1C1C"/>
    <w:rsid w:val="000D3BF3"/>
    <w:rsid w:val="000D555A"/>
    <w:rsid w:val="000E0CFF"/>
    <w:rsid w:val="000E1916"/>
    <w:rsid w:val="000F3C2A"/>
    <w:rsid w:val="00101EFE"/>
    <w:rsid w:val="00103011"/>
    <w:rsid w:val="001056BE"/>
    <w:rsid w:val="00105EE5"/>
    <w:rsid w:val="00106F1C"/>
    <w:rsid w:val="00110A52"/>
    <w:rsid w:val="00111E8F"/>
    <w:rsid w:val="00112D3A"/>
    <w:rsid w:val="00114F75"/>
    <w:rsid w:val="001160A1"/>
    <w:rsid w:val="00120AF3"/>
    <w:rsid w:val="00122ED5"/>
    <w:rsid w:val="00125FCA"/>
    <w:rsid w:val="0012675E"/>
    <w:rsid w:val="00127070"/>
    <w:rsid w:val="001271CF"/>
    <w:rsid w:val="00130CE0"/>
    <w:rsid w:val="0014194A"/>
    <w:rsid w:val="00144459"/>
    <w:rsid w:val="001455E4"/>
    <w:rsid w:val="00145735"/>
    <w:rsid w:val="00146C21"/>
    <w:rsid w:val="00146F99"/>
    <w:rsid w:val="00150093"/>
    <w:rsid w:val="00150F43"/>
    <w:rsid w:val="0015366D"/>
    <w:rsid w:val="00154488"/>
    <w:rsid w:val="00176795"/>
    <w:rsid w:val="0018315A"/>
    <w:rsid w:val="00185E56"/>
    <w:rsid w:val="00185F2F"/>
    <w:rsid w:val="00194AED"/>
    <w:rsid w:val="001A11EA"/>
    <w:rsid w:val="001A5BB7"/>
    <w:rsid w:val="001B4F1D"/>
    <w:rsid w:val="001C4C9B"/>
    <w:rsid w:val="001C4D2E"/>
    <w:rsid w:val="001D1F3D"/>
    <w:rsid w:val="001D24CA"/>
    <w:rsid w:val="001D4390"/>
    <w:rsid w:val="001E4843"/>
    <w:rsid w:val="001E7010"/>
    <w:rsid w:val="001F2A27"/>
    <w:rsid w:val="001F5B3F"/>
    <w:rsid w:val="00202017"/>
    <w:rsid w:val="0020375E"/>
    <w:rsid w:val="002075BA"/>
    <w:rsid w:val="002120AC"/>
    <w:rsid w:val="002126CF"/>
    <w:rsid w:val="00221B99"/>
    <w:rsid w:val="00224084"/>
    <w:rsid w:val="00224C9A"/>
    <w:rsid w:val="002335B1"/>
    <w:rsid w:val="002344FB"/>
    <w:rsid w:val="0023668C"/>
    <w:rsid w:val="002371F9"/>
    <w:rsid w:val="00242986"/>
    <w:rsid w:val="002477AD"/>
    <w:rsid w:val="00251849"/>
    <w:rsid w:val="00267CB4"/>
    <w:rsid w:val="00270228"/>
    <w:rsid w:val="002719D0"/>
    <w:rsid w:val="00274E78"/>
    <w:rsid w:val="00286772"/>
    <w:rsid w:val="00286B98"/>
    <w:rsid w:val="002877F0"/>
    <w:rsid w:val="00287951"/>
    <w:rsid w:val="00290477"/>
    <w:rsid w:val="00291ADC"/>
    <w:rsid w:val="00294192"/>
    <w:rsid w:val="00295D1B"/>
    <w:rsid w:val="002961F6"/>
    <w:rsid w:val="002963C6"/>
    <w:rsid w:val="002965E1"/>
    <w:rsid w:val="0029759A"/>
    <w:rsid w:val="002A2246"/>
    <w:rsid w:val="002A51DF"/>
    <w:rsid w:val="002B15E6"/>
    <w:rsid w:val="002B3A2F"/>
    <w:rsid w:val="002C11A5"/>
    <w:rsid w:val="002C3CB8"/>
    <w:rsid w:val="002C439B"/>
    <w:rsid w:val="002C4668"/>
    <w:rsid w:val="002C7822"/>
    <w:rsid w:val="002C7A8F"/>
    <w:rsid w:val="002D29B6"/>
    <w:rsid w:val="002D2EF7"/>
    <w:rsid w:val="002D49AC"/>
    <w:rsid w:val="002D7A2B"/>
    <w:rsid w:val="002E1D92"/>
    <w:rsid w:val="002E2D29"/>
    <w:rsid w:val="002E52EA"/>
    <w:rsid w:val="002E5B22"/>
    <w:rsid w:val="002E68CA"/>
    <w:rsid w:val="002E7CF6"/>
    <w:rsid w:val="002F04A4"/>
    <w:rsid w:val="002F0D1D"/>
    <w:rsid w:val="002F2BB9"/>
    <w:rsid w:val="002F355A"/>
    <w:rsid w:val="002F6DEC"/>
    <w:rsid w:val="00302B8A"/>
    <w:rsid w:val="0030536D"/>
    <w:rsid w:val="00310CDD"/>
    <w:rsid w:val="003121DE"/>
    <w:rsid w:val="0031394C"/>
    <w:rsid w:val="00315A3E"/>
    <w:rsid w:val="00317F6E"/>
    <w:rsid w:val="00321B3A"/>
    <w:rsid w:val="00321D6B"/>
    <w:rsid w:val="0032726D"/>
    <w:rsid w:val="00333F82"/>
    <w:rsid w:val="00335575"/>
    <w:rsid w:val="00335D15"/>
    <w:rsid w:val="003429AC"/>
    <w:rsid w:val="00347E38"/>
    <w:rsid w:val="00350E87"/>
    <w:rsid w:val="003517FD"/>
    <w:rsid w:val="00353188"/>
    <w:rsid w:val="003531AE"/>
    <w:rsid w:val="00360FD2"/>
    <w:rsid w:val="00363F6D"/>
    <w:rsid w:val="0036780D"/>
    <w:rsid w:val="0037012C"/>
    <w:rsid w:val="00372FFD"/>
    <w:rsid w:val="0037362C"/>
    <w:rsid w:val="00375323"/>
    <w:rsid w:val="00377115"/>
    <w:rsid w:val="0037781A"/>
    <w:rsid w:val="00377BE9"/>
    <w:rsid w:val="00377FED"/>
    <w:rsid w:val="00380CCC"/>
    <w:rsid w:val="00380E40"/>
    <w:rsid w:val="00382275"/>
    <w:rsid w:val="00383996"/>
    <w:rsid w:val="00383BF8"/>
    <w:rsid w:val="003861E0"/>
    <w:rsid w:val="00386D02"/>
    <w:rsid w:val="003909AB"/>
    <w:rsid w:val="003927BE"/>
    <w:rsid w:val="00394D74"/>
    <w:rsid w:val="00396BE6"/>
    <w:rsid w:val="00397346"/>
    <w:rsid w:val="003A66A5"/>
    <w:rsid w:val="003A72F9"/>
    <w:rsid w:val="003B4537"/>
    <w:rsid w:val="003C2829"/>
    <w:rsid w:val="003C657C"/>
    <w:rsid w:val="003D32B1"/>
    <w:rsid w:val="003E2698"/>
    <w:rsid w:val="003E44BF"/>
    <w:rsid w:val="003F1792"/>
    <w:rsid w:val="003F304D"/>
    <w:rsid w:val="003F4D5B"/>
    <w:rsid w:val="003F6F33"/>
    <w:rsid w:val="003F7C15"/>
    <w:rsid w:val="00400B3C"/>
    <w:rsid w:val="00402F48"/>
    <w:rsid w:val="00404124"/>
    <w:rsid w:val="004054BC"/>
    <w:rsid w:val="0041228E"/>
    <w:rsid w:val="00413A45"/>
    <w:rsid w:val="0041422B"/>
    <w:rsid w:val="0041748B"/>
    <w:rsid w:val="0042484D"/>
    <w:rsid w:val="004251A4"/>
    <w:rsid w:val="00425382"/>
    <w:rsid w:val="00425517"/>
    <w:rsid w:val="00425A24"/>
    <w:rsid w:val="00431109"/>
    <w:rsid w:val="0043499F"/>
    <w:rsid w:val="004367B2"/>
    <w:rsid w:val="00437E3B"/>
    <w:rsid w:val="00447D61"/>
    <w:rsid w:val="00447EFF"/>
    <w:rsid w:val="00451BDE"/>
    <w:rsid w:val="004536CB"/>
    <w:rsid w:val="00455102"/>
    <w:rsid w:val="00460C42"/>
    <w:rsid w:val="00462F0B"/>
    <w:rsid w:val="00463989"/>
    <w:rsid w:val="00475972"/>
    <w:rsid w:val="0047703C"/>
    <w:rsid w:val="00480502"/>
    <w:rsid w:val="00493A90"/>
    <w:rsid w:val="004A17FA"/>
    <w:rsid w:val="004A23FB"/>
    <w:rsid w:val="004A383E"/>
    <w:rsid w:val="004B02FA"/>
    <w:rsid w:val="004B1510"/>
    <w:rsid w:val="004B2076"/>
    <w:rsid w:val="004B2400"/>
    <w:rsid w:val="004B5015"/>
    <w:rsid w:val="004B72F6"/>
    <w:rsid w:val="004C303B"/>
    <w:rsid w:val="004C7376"/>
    <w:rsid w:val="004D0FA9"/>
    <w:rsid w:val="004D139A"/>
    <w:rsid w:val="004D30C0"/>
    <w:rsid w:val="004D4F11"/>
    <w:rsid w:val="004D6E97"/>
    <w:rsid w:val="004E41B0"/>
    <w:rsid w:val="004F1B7E"/>
    <w:rsid w:val="004F1FE6"/>
    <w:rsid w:val="004F2852"/>
    <w:rsid w:val="004F3788"/>
    <w:rsid w:val="004F49CD"/>
    <w:rsid w:val="00500B3D"/>
    <w:rsid w:val="0050175E"/>
    <w:rsid w:val="00503A8F"/>
    <w:rsid w:val="00505F90"/>
    <w:rsid w:val="005078D8"/>
    <w:rsid w:val="00507F7E"/>
    <w:rsid w:val="00510A82"/>
    <w:rsid w:val="00512696"/>
    <w:rsid w:val="00515A88"/>
    <w:rsid w:val="00521C55"/>
    <w:rsid w:val="00522149"/>
    <w:rsid w:val="00522FBB"/>
    <w:rsid w:val="00523D64"/>
    <w:rsid w:val="00526F7B"/>
    <w:rsid w:val="00534AE3"/>
    <w:rsid w:val="0053670F"/>
    <w:rsid w:val="00537E29"/>
    <w:rsid w:val="0054215A"/>
    <w:rsid w:val="00544ADD"/>
    <w:rsid w:val="0055619C"/>
    <w:rsid w:val="00557F1E"/>
    <w:rsid w:val="00560E76"/>
    <w:rsid w:val="00563110"/>
    <w:rsid w:val="005706BD"/>
    <w:rsid w:val="005709D8"/>
    <w:rsid w:val="00571AED"/>
    <w:rsid w:val="0057288E"/>
    <w:rsid w:val="00575ACE"/>
    <w:rsid w:val="0057675D"/>
    <w:rsid w:val="00577E5F"/>
    <w:rsid w:val="00587E5C"/>
    <w:rsid w:val="005903EB"/>
    <w:rsid w:val="0059043B"/>
    <w:rsid w:val="0059081B"/>
    <w:rsid w:val="005A2832"/>
    <w:rsid w:val="005A480D"/>
    <w:rsid w:val="005A4E00"/>
    <w:rsid w:val="005B303B"/>
    <w:rsid w:val="005B5C6B"/>
    <w:rsid w:val="005C1B16"/>
    <w:rsid w:val="005C4D59"/>
    <w:rsid w:val="005C5A7B"/>
    <w:rsid w:val="005C5C52"/>
    <w:rsid w:val="005C6C4A"/>
    <w:rsid w:val="005C7052"/>
    <w:rsid w:val="005D030B"/>
    <w:rsid w:val="005D154F"/>
    <w:rsid w:val="005D186D"/>
    <w:rsid w:val="005D3785"/>
    <w:rsid w:val="005D447B"/>
    <w:rsid w:val="005D7118"/>
    <w:rsid w:val="005E104A"/>
    <w:rsid w:val="005E2D27"/>
    <w:rsid w:val="005E2DE6"/>
    <w:rsid w:val="005E2EF7"/>
    <w:rsid w:val="005E69BF"/>
    <w:rsid w:val="005F281E"/>
    <w:rsid w:val="005F3CF8"/>
    <w:rsid w:val="005F446A"/>
    <w:rsid w:val="005F449A"/>
    <w:rsid w:val="005F67C1"/>
    <w:rsid w:val="005F7234"/>
    <w:rsid w:val="005F7CA9"/>
    <w:rsid w:val="005F7F7F"/>
    <w:rsid w:val="00601885"/>
    <w:rsid w:val="00604718"/>
    <w:rsid w:val="00606303"/>
    <w:rsid w:val="0061029F"/>
    <w:rsid w:val="00610C0B"/>
    <w:rsid w:val="00610C8C"/>
    <w:rsid w:val="00611A40"/>
    <w:rsid w:val="0061322A"/>
    <w:rsid w:val="0062184B"/>
    <w:rsid w:val="006224B4"/>
    <w:rsid w:val="0063022B"/>
    <w:rsid w:val="00634CF5"/>
    <w:rsid w:val="006354F9"/>
    <w:rsid w:val="00635E6F"/>
    <w:rsid w:val="006436A5"/>
    <w:rsid w:val="00643B30"/>
    <w:rsid w:val="006470B3"/>
    <w:rsid w:val="00647BD1"/>
    <w:rsid w:val="0065244D"/>
    <w:rsid w:val="006557DA"/>
    <w:rsid w:val="006574DC"/>
    <w:rsid w:val="00660B58"/>
    <w:rsid w:val="00663CA0"/>
    <w:rsid w:val="006662A6"/>
    <w:rsid w:val="006665A9"/>
    <w:rsid w:val="00667FC9"/>
    <w:rsid w:val="0067065D"/>
    <w:rsid w:val="00674F61"/>
    <w:rsid w:val="006759DB"/>
    <w:rsid w:val="00680F6D"/>
    <w:rsid w:val="00686228"/>
    <w:rsid w:val="00687576"/>
    <w:rsid w:val="00690023"/>
    <w:rsid w:val="006917C3"/>
    <w:rsid w:val="00692C60"/>
    <w:rsid w:val="006938D3"/>
    <w:rsid w:val="00694BEF"/>
    <w:rsid w:val="006A24EA"/>
    <w:rsid w:val="006A3AB8"/>
    <w:rsid w:val="006B06E9"/>
    <w:rsid w:val="006B313E"/>
    <w:rsid w:val="006B3854"/>
    <w:rsid w:val="006C365F"/>
    <w:rsid w:val="006D205E"/>
    <w:rsid w:val="006D3A45"/>
    <w:rsid w:val="006D46D8"/>
    <w:rsid w:val="006E417C"/>
    <w:rsid w:val="006E4F7C"/>
    <w:rsid w:val="006E6A39"/>
    <w:rsid w:val="006F1019"/>
    <w:rsid w:val="006F1253"/>
    <w:rsid w:val="006F34EA"/>
    <w:rsid w:val="006F612D"/>
    <w:rsid w:val="0070570C"/>
    <w:rsid w:val="00712B97"/>
    <w:rsid w:val="00716173"/>
    <w:rsid w:val="007230F7"/>
    <w:rsid w:val="00730DF4"/>
    <w:rsid w:val="00732D7A"/>
    <w:rsid w:val="0073467B"/>
    <w:rsid w:val="00735A84"/>
    <w:rsid w:val="00740A15"/>
    <w:rsid w:val="007438BD"/>
    <w:rsid w:val="00744F14"/>
    <w:rsid w:val="0075162E"/>
    <w:rsid w:val="00751A9E"/>
    <w:rsid w:val="00752A4C"/>
    <w:rsid w:val="00754EE2"/>
    <w:rsid w:val="00757BF1"/>
    <w:rsid w:val="00757F13"/>
    <w:rsid w:val="007630CC"/>
    <w:rsid w:val="007637F7"/>
    <w:rsid w:val="00770DC8"/>
    <w:rsid w:val="00771A5D"/>
    <w:rsid w:val="00775140"/>
    <w:rsid w:val="00775FEB"/>
    <w:rsid w:val="0078232B"/>
    <w:rsid w:val="00782EF8"/>
    <w:rsid w:val="007855C1"/>
    <w:rsid w:val="00786340"/>
    <w:rsid w:val="00786F38"/>
    <w:rsid w:val="00787CE1"/>
    <w:rsid w:val="00793C58"/>
    <w:rsid w:val="00794A23"/>
    <w:rsid w:val="00794B66"/>
    <w:rsid w:val="007B4EED"/>
    <w:rsid w:val="007C0251"/>
    <w:rsid w:val="007C19FC"/>
    <w:rsid w:val="007C239F"/>
    <w:rsid w:val="007C48B0"/>
    <w:rsid w:val="007C68FA"/>
    <w:rsid w:val="007E0E95"/>
    <w:rsid w:val="007E2400"/>
    <w:rsid w:val="007F3EF5"/>
    <w:rsid w:val="007F4324"/>
    <w:rsid w:val="007F5080"/>
    <w:rsid w:val="007F68D9"/>
    <w:rsid w:val="007F6962"/>
    <w:rsid w:val="00804AB1"/>
    <w:rsid w:val="0080582A"/>
    <w:rsid w:val="008069D0"/>
    <w:rsid w:val="008107A6"/>
    <w:rsid w:val="00826EAB"/>
    <w:rsid w:val="00833D22"/>
    <w:rsid w:val="008345A1"/>
    <w:rsid w:val="00837097"/>
    <w:rsid w:val="008438A4"/>
    <w:rsid w:val="0084618C"/>
    <w:rsid w:val="008478AE"/>
    <w:rsid w:val="00852001"/>
    <w:rsid w:val="00852D8D"/>
    <w:rsid w:val="008614D4"/>
    <w:rsid w:val="0086228F"/>
    <w:rsid w:val="00864494"/>
    <w:rsid w:val="00866C43"/>
    <w:rsid w:val="0086712F"/>
    <w:rsid w:val="00870567"/>
    <w:rsid w:val="00872619"/>
    <w:rsid w:val="008737B4"/>
    <w:rsid w:val="0088033F"/>
    <w:rsid w:val="0088035D"/>
    <w:rsid w:val="00880F7C"/>
    <w:rsid w:val="00882200"/>
    <w:rsid w:val="008846B0"/>
    <w:rsid w:val="00884F60"/>
    <w:rsid w:val="0088534A"/>
    <w:rsid w:val="00887FAF"/>
    <w:rsid w:val="00890344"/>
    <w:rsid w:val="00891BB5"/>
    <w:rsid w:val="00892D2A"/>
    <w:rsid w:val="008960F8"/>
    <w:rsid w:val="008978EB"/>
    <w:rsid w:val="008A1925"/>
    <w:rsid w:val="008A2817"/>
    <w:rsid w:val="008A2B8B"/>
    <w:rsid w:val="008B1A86"/>
    <w:rsid w:val="008B2871"/>
    <w:rsid w:val="008B3DFF"/>
    <w:rsid w:val="008B4CB5"/>
    <w:rsid w:val="008B5CCE"/>
    <w:rsid w:val="008B5DAA"/>
    <w:rsid w:val="008C2A31"/>
    <w:rsid w:val="008C5B67"/>
    <w:rsid w:val="008C7E9E"/>
    <w:rsid w:val="008D5061"/>
    <w:rsid w:val="008D5425"/>
    <w:rsid w:val="008D5C9E"/>
    <w:rsid w:val="008F05D0"/>
    <w:rsid w:val="008F1454"/>
    <w:rsid w:val="008F4946"/>
    <w:rsid w:val="008F62C0"/>
    <w:rsid w:val="00901338"/>
    <w:rsid w:val="00901E83"/>
    <w:rsid w:val="00901EB5"/>
    <w:rsid w:val="009029F7"/>
    <w:rsid w:val="00904A78"/>
    <w:rsid w:val="00906968"/>
    <w:rsid w:val="009114A5"/>
    <w:rsid w:val="00921761"/>
    <w:rsid w:val="00933D14"/>
    <w:rsid w:val="0093454F"/>
    <w:rsid w:val="00935FB4"/>
    <w:rsid w:val="009379B8"/>
    <w:rsid w:val="00942987"/>
    <w:rsid w:val="0094442B"/>
    <w:rsid w:val="00946D0B"/>
    <w:rsid w:val="0095086C"/>
    <w:rsid w:val="00952417"/>
    <w:rsid w:val="0095492C"/>
    <w:rsid w:val="00955D61"/>
    <w:rsid w:val="00967604"/>
    <w:rsid w:val="00970DD3"/>
    <w:rsid w:val="00972CBE"/>
    <w:rsid w:val="00977447"/>
    <w:rsid w:val="0098595C"/>
    <w:rsid w:val="00986DAD"/>
    <w:rsid w:val="0099013D"/>
    <w:rsid w:val="00991A68"/>
    <w:rsid w:val="0099380C"/>
    <w:rsid w:val="0099513E"/>
    <w:rsid w:val="00995D94"/>
    <w:rsid w:val="009A0260"/>
    <w:rsid w:val="009A2DE7"/>
    <w:rsid w:val="009B129F"/>
    <w:rsid w:val="009B32F3"/>
    <w:rsid w:val="009B359F"/>
    <w:rsid w:val="009B5A4A"/>
    <w:rsid w:val="009C0C01"/>
    <w:rsid w:val="009C2953"/>
    <w:rsid w:val="009C342A"/>
    <w:rsid w:val="009C5EB8"/>
    <w:rsid w:val="009C7125"/>
    <w:rsid w:val="009D1651"/>
    <w:rsid w:val="009D3E30"/>
    <w:rsid w:val="009D7512"/>
    <w:rsid w:val="009D7695"/>
    <w:rsid w:val="009E37A1"/>
    <w:rsid w:val="009F148C"/>
    <w:rsid w:val="009F15C0"/>
    <w:rsid w:val="009F1B21"/>
    <w:rsid w:val="009F589C"/>
    <w:rsid w:val="00A02E9D"/>
    <w:rsid w:val="00A04BAA"/>
    <w:rsid w:val="00A11070"/>
    <w:rsid w:val="00A15634"/>
    <w:rsid w:val="00A17001"/>
    <w:rsid w:val="00A20AD9"/>
    <w:rsid w:val="00A216A8"/>
    <w:rsid w:val="00A23E6E"/>
    <w:rsid w:val="00A276A8"/>
    <w:rsid w:val="00A27738"/>
    <w:rsid w:val="00A3380C"/>
    <w:rsid w:val="00A34C38"/>
    <w:rsid w:val="00A372E4"/>
    <w:rsid w:val="00A42453"/>
    <w:rsid w:val="00A4253F"/>
    <w:rsid w:val="00A42AFB"/>
    <w:rsid w:val="00A44B9F"/>
    <w:rsid w:val="00A46B28"/>
    <w:rsid w:val="00A46BBD"/>
    <w:rsid w:val="00A51EDD"/>
    <w:rsid w:val="00A542D3"/>
    <w:rsid w:val="00A552FF"/>
    <w:rsid w:val="00A56CF5"/>
    <w:rsid w:val="00A62639"/>
    <w:rsid w:val="00A65851"/>
    <w:rsid w:val="00A66470"/>
    <w:rsid w:val="00A67ED7"/>
    <w:rsid w:val="00A71BA8"/>
    <w:rsid w:val="00A730E0"/>
    <w:rsid w:val="00A73426"/>
    <w:rsid w:val="00A74D1B"/>
    <w:rsid w:val="00A76539"/>
    <w:rsid w:val="00A82BCC"/>
    <w:rsid w:val="00A84482"/>
    <w:rsid w:val="00A86ED9"/>
    <w:rsid w:val="00A917C6"/>
    <w:rsid w:val="00A95946"/>
    <w:rsid w:val="00A970BA"/>
    <w:rsid w:val="00A9767D"/>
    <w:rsid w:val="00AA36DD"/>
    <w:rsid w:val="00AA3B1F"/>
    <w:rsid w:val="00AA4A76"/>
    <w:rsid w:val="00AA54C0"/>
    <w:rsid w:val="00AB10DE"/>
    <w:rsid w:val="00AB36BC"/>
    <w:rsid w:val="00AB53CA"/>
    <w:rsid w:val="00AB7287"/>
    <w:rsid w:val="00AC2EF8"/>
    <w:rsid w:val="00AC4D02"/>
    <w:rsid w:val="00AC5CBB"/>
    <w:rsid w:val="00AC5F22"/>
    <w:rsid w:val="00AC60FD"/>
    <w:rsid w:val="00AC69A6"/>
    <w:rsid w:val="00AC6CAA"/>
    <w:rsid w:val="00AD5DE5"/>
    <w:rsid w:val="00AE06BB"/>
    <w:rsid w:val="00AE0F71"/>
    <w:rsid w:val="00AE22C4"/>
    <w:rsid w:val="00AE36AE"/>
    <w:rsid w:val="00AE39B0"/>
    <w:rsid w:val="00AE5601"/>
    <w:rsid w:val="00AE58BF"/>
    <w:rsid w:val="00AF1C90"/>
    <w:rsid w:val="00AF296F"/>
    <w:rsid w:val="00AF3B86"/>
    <w:rsid w:val="00AF57C5"/>
    <w:rsid w:val="00AF7191"/>
    <w:rsid w:val="00AF7F84"/>
    <w:rsid w:val="00B06F0A"/>
    <w:rsid w:val="00B15430"/>
    <w:rsid w:val="00B20A6F"/>
    <w:rsid w:val="00B234F4"/>
    <w:rsid w:val="00B26D8B"/>
    <w:rsid w:val="00B27373"/>
    <w:rsid w:val="00B340B6"/>
    <w:rsid w:val="00B46A0B"/>
    <w:rsid w:val="00B47A81"/>
    <w:rsid w:val="00B50B63"/>
    <w:rsid w:val="00B51C55"/>
    <w:rsid w:val="00B53390"/>
    <w:rsid w:val="00B5470F"/>
    <w:rsid w:val="00B56982"/>
    <w:rsid w:val="00B6209C"/>
    <w:rsid w:val="00B637BE"/>
    <w:rsid w:val="00B63B35"/>
    <w:rsid w:val="00B65DE9"/>
    <w:rsid w:val="00B66896"/>
    <w:rsid w:val="00B706B1"/>
    <w:rsid w:val="00B74315"/>
    <w:rsid w:val="00B82663"/>
    <w:rsid w:val="00B84341"/>
    <w:rsid w:val="00B87943"/>
    <w:rsid w:val="00B920E4"/>
    <w:rsid w:val="00B96CFB"/>
    <w:rsid w:val="00B976FE"/>
    <w:rsid w:val="00BA0EE3"/>
    <w:rsid w:val="00BA319B"/>
    <w:rsid w:val="00BA3622"/>
    <w:rsid w:val="00BA60E6"/>
    <w:rsid w:val="00BB1335"/>
    <w:rsid w:val="00BB1EB6"/>
    <w:rsid w:val="00BB2E86"/>
    <w:rsid w:val="00BC2D41"/>
    <w:rsid w:val="00BC3ADE"/>
    <w:rsid w:val="00BC5640"/>
    <w:rsid w:val="00BC6AB6"/>
    <w:rsid w:val="00BD61E0"/>
    <w:rsid w:val="00BD6DD2"/>
    <w:rsid w:val="00BE3006"/>
    <w:rsid w:val="00BE31AA"/>
    <w:rsid w:val="00BE38FA"/>
    <w:rsid w:val="00BE4690"/>
    <w:rsid w:val="00BE4D71"/>
    <w:rsid w:val="00C0036A"/>
    <w:rsid w:val="00C021FE"/>
    <w:rsid w:val="00C0397A"/>
    <w:rsid w:val="00C07715"/>
    <w:rsid w:val="00C11AE1"/>
    <w:rsid w:val="00C140FF"/>
    <w:rsid w:val="00C15540"/>
    <w:rsid w:val="00C21A88"/>
    <w:rsid w:val="00C21E03"/>
    <w:rsid w:val="00C31776"/>
    <w:rsid w:val="00C3273F"/>
    <w:rsid w:val="00C3572F"/>
    <w:rsid w:val="00C46417"/>
    <w:rsid w:val="00C47CBD"/>
    <w:rsid w:val="00C5215C"/>
    <w:rsid w:val="00C55F52"/>
    <w:rsid w:val="00C63EF5"/>
    <w:rsid w:val="00C65B8E"/>
    <w:rsid w:val="00C66814"/>
    <w:rsid w:val="00C66DB4"/>
    <w:rsid w:val="00C75143"/>
    <w:rsid w:val="00C81F1B"/>
    <w:rsid w:val="00C83609"/>
    <w:rsid w:val="00C90EC5"/>
    <w:rsid w:val="00C91168"/>
    <w:rsid w:val="00C91424"/>
    <w:rsid w:val="00C91816"/>
    <w:rsid w:val="00C94AB1"/>
    <w:rsid w:val="00CA7056"/>
    <w:rsid w:val="00CB1A3A"/>
    <w:rsid w:val="00CB22EC"/>
    <w:rsid w:val="00CB4E01"/>
    <w:rsid w:val="00CB5D81"/>
    <w:rsid w:val="00CC0D7A"/>
    <w:rsid w:val="00CC3064"/>
    <w:rsid w:val="00CC36B4"/>
    <w:rsid w:val="00CC4D97"/>
    <w:rsid w:val="00CC53ED"/>
    <w:rsid w:val="00CD1438"/>
    <w:rsid w:val="00CD1528"/>
    <w:rsid w:val="00CD3815"/>
    <w:rsid w:val="00CE4BB0"/>
    <w:rsid w:val="00CE55DC"/>
    <w:rsid w:val="00CE6B74"/>
    <w:rsid w:val="00CF0688"/>
    <w:rsid w:val="00CF5BB0"/>
    <w:rsid w:val="00CF6889"/>
    <w:rsid w:val="00D00DE9"/>
    <w:rsid w:val="00D02385"/>
    <w:rsid w:val="00D023E2"/>
    <w:rsid w:val="00D03778"/>
    <w:rsid w:val="00D047BD"/>
    <w:rsid w:val="00D10E1F"/>
    <w:rsid w:val="00D10FBE"/>
    <w:rsid w:val="00D1338E"/>
    <w:rsid w:val="00D14DBE"/>
    <w:rsid w:val="00D215FD"/>
    <w:rsid w:val="00D22861"/>
    <w:rsid w:val="00D24CAA"/>
    <w:rsid w:val="00D315BB"/>
    <w:rsid w:val="00D337BE"/>
    <w:rsid w:val="00D344E0"/>
    <w:rsid w:val="00D36940"/>
    <w:rsid w:val="00D474F3"/>
    <w:rsid w:val="00D5008F"/>
    <w:rsid w:val="00D51A71"/>
    <w:rsid w:val="00D57964"/>
    <w:rsid w:val="00D619AA"/>
    <w:rsid w:val="00D63A7B"/>
    <w:rsid w:val="00D65F3F"/>
    <w:rsid w:val="00D70771"/>
    <w:rsid w:val="00D7312A"/>
    <w:rsid w:val="00D7382F"/>
    <w:rsid w:val="00D73FD3"/>
    <w:rsid w:val="00D75E8A"/>
    <w:rsid w:val="00D805D4"/>
    <w:rsid w:val="00D81410"/>
    <w:rsid w:val="00D814ED"/>
    <w:rsid w:val="00D822E9"/>
    <w:rsid w:val="00D83888"/>
    <w:rsid w:val="00D85428"/>
    <w:rsid w:val="00D85BFC"/>
    <w:rsid w:val="00D9090B"/>
    <w:rsid w:val="00D92380"/>
    <w:rsid w:val="00D92D98"/>
    <w:rsid w:val="00DA02A0"/>
    <w:rsid w:val="00DA09D8"/>
    <w:rsid w:val="00DA32FA"/>
    <w:rsid w:val="00DB04DD"/>
    <w:rsid w:val="00DB2863"/>
    <w:rsid w:val="00DB6658"/>
    <w:rsid w:val="00DB6C92"/>
    <w:rsid w:val="00DB746D"/>
    <w:rsid w:val="00DB7760"/>
    <w:rsid w:val="00DC365D"/>
    <w:rsid w:val="00DC4E5B"/>
    <w:rsid w:val="00DD0B08"/>
    <w:rsid w:val="00DD5382"/>
    <w:rsid w:val="00DE3240"/>
    <w:rsid w:val="00DE74B0"/>
    <w:rsid w:val="00DF0ABE"/>
    <w:rsid w:val="00DF7D8E"/>
    <w:rsid w:val="00E010D6"/>
    <w:rsid w:val="00E027AD"/>
    <w:rsid w:val="00E04D06"/>
    <w:rsid w:val="00E06498"/>
    <w:rsid w:val="00E0669D"/>
    <w:rsid w:val="00E147F4"/>
    <w:rsid w:val="00E149D7"/>
    <w:rsid w:val="00E14D2F"/>
    <w:rsid w:val="00E1539B"/>
    <w:rsid w:val="00E25A7B"/>
    <w:rsid w:val="00E27E4F"/>
    <w:rsid w:val="00E300F4"/>
    <w:rsid w:val="00E34C2D"/>
    <w:rsid w:val="00E40C57"/>
    <w:rsid w:val="00E426E9"/>
    <w:rsid w:val="00E4394A"/>
    <w:rsid w:val="00E5116A"/>
    <w:rsid w:val="00E53395"/>
    <w:rsid w:val="00E54042"/>
    <w:rsid w:val="00E6091C"/>
    <w:rsid w:val="00E7092D"/>
    <w:rsid w:val="00E73156"/>
    <w:rsid w:val="00E74BE4"/>
    <w:rsid w:val="00E76CF9"/>
    <w:rsid w:val="00E81D92"/>
    <w:rsid w:val="00E8736A"/>
    <w:rsid w:val="00E9160E"/>
    <w:rsid w:val="00E92102"/>
    <w:rsid w:val="00E94010"/>
    <w:rsid w:val="00E95616"/>
    <w:rsid w:val="00EA122F"/>
    <w:rsid w:val="00EA1309"/>
    <w:rsid w:val="00EA61AD"/>
    <w:rsid w:val="00EA7D2D"/>
    <w:rsid w:val="00EB0C08"/>
    <w:rsid w:val="00EB241B"/>
    <w:rsid w:val="00EB4022"/>
    <w:rsid w:val="00EB7D20"/>
    <w:rsid w:val="00EC01A7"/>
    <w:rsid w:val="00EC1F76"/>
    <w:rsid w:val="00ED0896"/>
    <w:rsid w:val="00ED14D1"/>
    <w:rsid w:val="00ED5AB6"/>
    <w:rsid w:val="00ED5F3B"/>
    <w:rsid w:val="00ED6C49"/>
    <w:rsid w:val="00EE2107"/>
    <w:rsid w:val="00EE3404"/>
    <w:rsid w:val="00EE46D3"/>
    <w:rsid w:val="00EE61DB"/>
    <w:rsid w:val="00EF24E5"/>
    <w:rsid w:val="00EF688F"/>
    <w:rsid w:val="00F04028"/>
    <w:rsid w:val="00F0549E"/>
    <w:rsid w:val="00F130FD"/>
    <w:rsid w:val="00F1471C"/>
    <w:rsid w:val="00F15807"/>
    <w:rsid w:val="00F16A4E"/>
    <w:rsid w:val="00F21802"/>
    <w:rsid w:val="00F23670"/>
    <w:rsid w:val="00F2694D"/>
    <w:rsid w:val="00F30E07"/>
    <w:rsid w:val="00F35CD0"/>
    <w:rsid w:val="00F363AC"/>
    <w:rsid w:val="00F364D6"/>
    <w:rsid w:val="00F36F9C"/>
    <w:rsid w:val="00F37BCD"/>
    <w:rsid w:val="00F42DC4"/>
    <w:rsid w:val="00F44B39"/>
    <w:rsid w:val="00F465AB"/>
    <w:rsid w:val="00F479F3"/>
    <w:rsid w:val="00F5177F"/>
    <w:rsid w:val="00F52D40"/>
    <w:rsid w:val="00F535DB"/>
    <w:rsid w:val="00F53E4E"/>
    <w:rsid w:val="00F57229"/>
    <w:rsid w:val="00F60FDB"/>
    <w:rsid w:val="00F7023F"/>
    <w:rsid w:val="00F70ADB"/>
    <w:rsid w:val="00F71FAA"/>
    <w:rsid w:val="00F730B4"/>
    <w:rsid w:val="00F8317C"/>
    <w:rsid w:val="00F83800"/>
    <w:rsid w:val="00F85DB8"/>
    <w:rsid w:val="00F874A5"/>
    <w:rsid w:val="00F91777"/>
    <w:rsid w:val="00F91E67"/>
    <w:rsid w:val="00F920B9"/>
    <w:rsid w:val="00F92178"/>
    <w:rsid w:val="00F94253"/>
    <w:rsid w:val="00F9584B"/>
    <w:rsid w:val="00FA0891"/>
    <w:rsid w:val="00FA5570"/>
    <w:rsid w:val="00FB11F0"/>
    <w:rsid w:val="00FB259D"/>
    <w:rsid w:val="00FB4C1E"/>
    <w:rsid w:val="00FB5D42"/>
    <w:rsid w:val="00FB6E9C"/>
    <w:rsid w:val="00FB7BFA"/>
    <w:rsid w:val="00FC47AA"/>
    <w:rsid w:val="00FD2AE3"/>
    <w:rsid w:val="00FD420E"/>
    <w:rsid w:val="00FE0C57"/>
    <w:rsid w:val="00FE0F5B"/>
    <w:rsid w:val="00FE1CAB"/>
    <w:rsid w:val="00FF131E"/>
    <w:rsid w:val="00FF542B"/>
    <w:rsid w:val="00FF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A8C3C4-3E2E-45BC-AE6D-836E859E5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enhypertexte1">
    <w:name w:val="Lien hypertexte1"/>
    <w:basedOn w:val="DefaultParagraphFont"/>
    <w:uiPriority w:val="99"/>
    <w:unhideWhenUsed/>
    <w:qFormat/>
    <w:rsid w:val="00B340B6"/>
    <w:rPr>
      <w:rFonts w:cs="Times New Roman"/>
      <w:color w:val="0000FF"/>
      <w:u w:val="single"/>
    </w:rPr>
  </w:style>
  <w:style w:type="paragraph" w:customStyle="1" w:styleId="Titrelvl2">
    <w:name w:val="Titre_lvl2"/>
    <w:basedOn w:val="NormalWeb"/>
    <w:link w:val="Titrelvl2Car"/>
    <w:qFormat/>
    <w:rsid w:val="00B340B6"/>
    <w:pPr>
      <w:shd w:val="clear" w:color="auto" w:fill="FFFFFF"/>
      <w:suppressAutoHyphens/>
      <w:spacing w:before="100" w:beforeAutospacing="1" w:after="0" w:line="360" w:lineRule="auto"/>
      <w:outlineLvl w:val="1"/>
    </w:pPr>
    <w:rPr>
      <w:rFonts w:eastAsia="Times New Roman"/>
      <w:b/>
      <w:color w:val="000000"/>
      <w:lang w:val="en-GB" w:eastAsia="fr-FR"/>
    </w:rPr>
  </w:style>
  <w:style w:type="character" w:customStyle="1" w:styleId="Titrelvl2Car">
    <w:name w:val="Titre_lvl2 Car"/>
    <w:basedOn w:val="DefaultParagraphFont"/>
    <w:link w:val="Titrelvl2"/>
    <w:rsid w:val="00B340B6"/>
    <w:rPr>
      <w:rFonts w:ascii="Times New Roman" w:eastAsia="Times New Roman" w:hAnsi="Times New Roman" w:cs="Times New Roman"/>
      <w:b/>
      <w:color w:val="000000"/>
      <w:sz w:val="24"/>
      <w:szCs w:val="24"/>
      <w:shd w:val="clear" w:color="auto" w:fill="FFFFFF"/>
      <w:lang w:val="en-GB" w:eastAsia="fr-FR"/>
    </w:rPr>
  </w:style>
  <w:style w:type="paragraph" w:styleId="NormalWeb">
    <w:name w:val="Normal (Web)"/>
    <w:basedOn w:val="Normal"/>
    <w:uiPriority w:val="99"/>
    <w:semiHidden/>
    <w:unhideWhenUsed/>
    <w:rsid w:val="00B340B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fragencode.org/lnchickenatla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5</Words>
  <Characters>5051</Characters>
  <Application>Microsoft Office Word</Application>
  <DocSecurity>0</DocSecurity>
  <Lines>42</Lines>
  <Paragraphs>11</Paragraphs>
  <ScaleCrop>false</ScaleCrop>
  <Company>HP Inc.</Company>
  <LinksUpToDate>false</LinksUpToDate>
  <CharactersWithSpaces>5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Vairavan</dc:creator>
  <cp:keywords/>
  <dc:description/>
  <cp:lastModifiedBy>Dhanalakshmi Vairavan</cp:lastModifiedBy>
  <cp:revision>2</cp:revision>
  <dcterms:created xsi:type="dcterms:W3CDTF">2024-03-14T09:57:00Z</dcterms:created>
  <dcterms:modified xsi:type="dcterms:W3CDTF">2024-03-14T10:00:00Z</dcterms:modified>
</cp:coreProperties>
</file>